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B0C1A" w14:textId="558BB0AA" w:rsidR="00BA7756" w:rsidRPr="00DE7535" w:rsidRDefault="00DE7535" w:rsidP="00DE7535">
      <w:pPr>
        <w:ind w:left="-709" w:right="-425"/>
        <w:rPr>
          <w:rFonts w:ascii="Palatino Linotype" w:hAnsi="Palatino Linotype"/>
          <w:sz w:val="21"/>
          <w:szCs w:val="21"/>
          <w:lang w:val="en-US"/>
        </w:rPr>
      </w:pPr>
      <w:r w:rsidRPr="00DE7535">
        <w:rPr>
          <w:rFonts w:ascii="Palatino Linotype" w:hAnsi="Palatino Linotype"/>
          <w:b/>
          <w:sz w:val="21"/>
          <w:szCs w:val="21"/>
          <w:lang w:val="en-US"/>
        </w:rPr>
        <w:t xml:space="preserve">Supplementary </w:t>
      </w:r>
      <w:r w:rsidR="009F15E2">
        <w:rPr>
          <w:rFonts w:ascii="Palatino Linotype" w:hAnsi="Palatino Linotype"/>
          <w:b/>
          <w:sz w:val="21"/>
          <w:szCs w:val="21"/>
          <w:lang w:val="en-US"/>
        </w:rPr>
        <w:t xml:space="preserve">Table </w:t>
      </w:r>
      <w:r w:rsidR="00794767">
        <w:rPr>
          <w:rFonts w:ascii="Palatino Linotype" w:hAnsi="Palatino Linotype"/>
          <w:b/>
          <w:sz w:val="21"/>
          <w:szCs w:val="21"/>
          <w:lang w:val="en-US"/>
        </w:rPr>
        <w:t>2</w:t>
      </w:r>
      <w:r w:rsidR="00C90FE3" w:rsidRPr="00DE7535">
        <w:rPr>
          <w:rFonts w:ascii="Palatino Linotype" w:hAnsi="Palatino Linotype"/>
          <w:b/>
          <w:sz w:val="21"/>
          <w:szCs w:val="21"/>
          <w:lang w:val="en-US"/>
        </w:rPr>
        <w:t xml:space="preserve">. </w:t>
      </w:r>
      <w:r w:rsidR="00876929" w:rsidRPr="00DE7535">
        <w:rPr>
          <w:rFonts w:ascii="Palatino Linotype" w:hAnsi="Palatino Linotype"/>
          <w:sz w:val="21"/>
          <w:szCs w:val="21"/>
          <w:lang w:val="en-US"/>
        </w:rPr>
        <w:t>Association a</w:t>
      </w:r>
      <w:r w:rsidR="00C92AFD" w:rsidRPr="00DE7535">
        <w:rPr>
          <w:rFonts w:ascii="Palatino Linotype" w:hAnsi="Palatino Linotype"/>
          <w:sz w:val="21"/>
          <w:szCs w:val="21"/>
          <w:lang w:val="en-US"/>
        </w:rPr>
        <w:t xml:space="preserve">nalysis of the 11 </w:t>
      </w:r>
      <w:r w:rsidR="001B6B84">
        <w:rPr>
          <w:rFonts w:ascii="Palatino Linotype" w:hAnsi="Palatino Linotype"/>
          <w:sz w:val="21"/>
          <w:szCs w:val="21"/>
          <w:lang w:val="en-US"/>
        </w:rPr>
        <w:t>SNPs related</w:t>
      </w:r>
      <w:r w:rsidR="00C92AFD" w:rsidRPr="00DE7535">
        <w:rPr>
          <w:rFonts w:ascii="Palatino Linotype" w:hAnsi="Palatino Linotype"/>
          <w:sz w:val="21"/>
          <w:szCs w:val="21"/>
          <w:lang w:val="en-US"/>
        </w:rPr>
        <w:t xml:space="preserve"> with risk to develop IMID (RA and AS) in the </w:t>
      </w:r>
      <w:r w:rsidR="00B95407" w:rsidRPr="00DE7535">
        <w:rPr>
          <w:rFonts w:ascii="Palatino Linotype" w:hAnsi="Palatino Linotype"/>
          <w:sz w:val="21"/>
          <w:szCs w:val="21"/>
          <w:lang w:val="en-US"/>
        </w:rPr>
        <w:t>Discovery</w:t>
      </w:r>
      <w:r w:rsidR="00C92AFD" w:rsidRPr="00DE7535">
        <w:rPr>
          <w:rFonts w:ascii="Palatino Linotype" w:hAnsi="Palatino Linotype"/>
          <w:sz w:val="21"/>
          <w:szCs w:val="21"/>
          <w:lang w:val="en-US"/>
        </w:rPr>
        <w:t xml:space="preserve"> populations (</w:t>
      </w:r>
      <w:r w:rsidR="00B95407" w:rsidRPr="00DE7535">
        <w:rPr>
          <w:rFonts w:ascii="Palatino Linotype" w:hAnsi="Palatino Linotype"/>
          <w:sz w:val="21"/>
          <w:szCs w:val="21"/>
          <w:lang w:val="en-US"/>
        </w:rPr>
        <w:t>UKBB and F</w:t>
      </w:r>
      <w:r w:rsidR="003F5E99" w:rsidRPr="00DE7535">
        <w:rPr>
          <w:rFonts w:ascii="Palatino Linotype" w:hAnsi="Palatino Linotype"/>
          <w:sz w:val="21"/>
          <w:szCs w:val="21"/>
          <w:lang w:val="en-US"/>
        </w:rPr>
        <w:t>inn</w:t>
      </w:r>
      <w:r w:rsidR="00B95407" w:rsidRPr="00DE7535">
        <w:rPr>
          <w:rFonts w:ascii="Palatino Linotype" w:hAnsi="Palatino Linotype"/>
          <w:sz w:val="21"/>
          <w:szCs w:val="21"/>
          <w:lang w:val="en-US"/>
        </w:rPr>
        <w:t>G</w:t>
      </w:r>
      <w:r w:rsidR="003F5E99" w:rsidRPr="00DE7535">
        <w:rPr>
          <w:rFonts w:ascii="Palatino Linotype" w:hAnsi="Palatino Linotype"/>
          <w:sz w:val="21"/>
          <w:szCs w:val="21"/>
          <w:lang w:val="en-US"/>
        </w:rPr>
        <w:t>en</w:t>
      </w:r>
      <w:r w:rsidR="00C92AFD" w:rsidRPr="00DE7535">
        <w:rPr>
          <w:rFonts w:ascii="Palatino Linotype" w:hAnsi="Palatino Linotype"/>
          <w:sz w:val="21"/>
          <w:szCs w:val="21"/>
          <w:lang w:val="en-US"/>
        </w:rPr>
        <w:t>)</w:t>
      </w:r>
      <w:r w:rsidR="00876929" w:rsidRPr="00DE7535">
        <w:rPr>
          <w:rFonts w:ascii="Palatino Linotype" w:hAnsi="Palatino Linotype"/>
          <w:sz w:val="21"/>
          <w:szCs w:val="21"/>
          <w:lang w:val="en-US"/>
        </w:rPr>
        <w:t>.</w:t>
      </w:r>
    </w:p>
    <w:tbl>
      <w:tblPr>
        <w:tblW w:w="15168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276"/>
        <w:gridCol w:w="992"/>
        <w:gridCol w:w="1975"/>
        <w:gridCol w:w="1427"/>
        <w:gridCol w:w="1843"/>
        <w:gridCol w:w="1559"/>
        <w:gridCol w:w="1701"/>
        <w:gridCol w:w="1215"/>
        <w:gridCol w:w="1053"/>
      </w:tblGrid>
      <w:tr w:rsidR="001A5B98" w:rsidRPr="00F65C44" w14:paraId="10F047D0" w14:textId="77777777" w:rsidTr="00F65C44">
        <w:trPr>
          <w:trHeight w:val="20"/>
        </w:trPr>
        <w:tc>
          <w:tcPr>
            <w:tcW w:w="15168" w:type="dxa"/>
            <w:gridSpan w:val="11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0A5C45D9" w14:textId="77777777" w:rsidR="001A5B98" w:rsidRPr="00F65C44" w:rsidRDefault="001A5B98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/>
              </w:rPr>
            </w:pPr>
            <w:r w:rsidRPr="00F65C44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/>
              </w:rPr>
              <w:t>RA Discovery Population</w:t>
            </w:r>
          </w:p>
        </w:tc>
      </w:tr>
      <w:tr w:rsidR="003E1554" w:rsidRPr="00794767" w14:paraId="1059346D" w14:textId="77777777" w:rsidTr="00F65C44">
        <w:trPr>
          <w:trHeight w:val="2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  <w:hideMark/>
          </w:tcPr>
          <w:p w14:paraId="6CFFAFF5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SN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80E2917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Chr</w:t>
            </w:r>
            <w:r w:rsidR="00297765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24B1E2A" w14:textId="77777777" w:rsidR="009749CD" w:rsidRPr="00843642" w:rsidRDefault="00313C15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Nearest Gen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6D0FDAF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Minor alle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A106E8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UKBB</w:t>
            </w:r>
          </w:p>
          <w:p w14:paraId="5C0C8263" w14:textId="66F2E5E8" w:rsidR="000F5A06" w:rsidRPr="00843642" w:rsidRDefault="000F5A06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N=</w:t>
            </w:r>
            <w:r w:rsidRPr="00843642">
              <w:rPr>
                <w:rFonts w:ascii="Palatino Linotype" w:hAnsi="Palatino Linotype"/>
                <w:b/>
                <w:sz w:val="18"/>
                <w:szCs w:val="20"/>
                <w:lang w:val="en-GB"/>
              </w:rPr>
              <w:t xml:space="preserve"> 367,942</w:t>
            </w:r>
          </w:p>
          <w:p w14:paraId="7E92AE12" w14:textId="7EE24BAA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(Cases=</w:t>
            </w:r>
            <w:r w:rsidR="000A304F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4</w:t>
            </w:r>
            <w:r w:rsidR="00ED6119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,</w:t>
            </w:r>
            <w:r w:rsidR="000A304F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380</w:t>
            </w:r>
            <w:r w:rsidR="000F5A06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 xml:space="preserve"> and</w:t>
            </w: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0F5A06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c</w:t>
            </w: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ontrols=</w:t>
            </w:r>
            <w:r w:rsidR="000A304F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363</w:t>
            </w:r>
            <w:r w:rsidR="00ED6119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,</w:t>
            </w:r>
            <w:r w:rsidR="000A304F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562</w:t>
            </w: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CE6CB" w14:textId="77777777" w:rsidR="009749CD" w:rsidRPr="00843642" w:rsidRDefault="00ED6119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FinnGen</w:t>
            </w:r>
          </w:p>
          <w:p w14:paraId="13301995" w14:textId="6B8E2D9A" w:rsidR="000F5A06" w:rsidRPr="00843642" w:rsidRDefault="000F5A06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N=</w:t>
            </w:r>
            <w:r w:rsidRPr="00843642">
              <w:rPr>
                <w:rFonts w:ascii="Palatino Linotype" w:hAnsi="Palatino Linotype"/>
                <w:sz w:val="18"/>
                <w:szCs w:val="20"/>
                <w:lang w:val="en-GB"/>
              </w:rPr>
              <w:t xml:space="preserve"> </w:t>
            </w: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153,457</w:t>
            </w:r>
          </w:p>
          <w:p w14:paraId="419ED622" w14:textId="06D7AB92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(Cases</w:t>
            </w:r>
            <w:r w:rsidR="00CE3813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=</w:t>
            </w:r>
            <w:r w:rsidR="000A304F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6</w:t>
            </w:r>
            <w:r w:rsidR="00ED6119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,</w:t>
            </w:r>
            <w:r w:rsidR="000A304F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236</w:t>
            </w:r>
            <w:r w:rsidR="00C6168E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 xml:space="preserve"> and c</w:t>
            </w:r>
            <w:r w:rsidR="00CE3813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ontrols=</w:t>
            </w:r>
            <w:r w:rsidR="000A304F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147</w:t>
            </w:r>
            <w:r w:rsidR="00ED6119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,</w:t>
            </w:r>
            <w:r w:rsidR="000A304F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221</w:t>
            </w: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0589AEC5" w14:textId="29EEF298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Meta-analy</w:t>
            </w:r>
            <w:r w:rsidR="00F40D93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sis</w:t>
            </w:r>
          </w:p>
          <w:p w14:paraId="18002178" w14:textId="5810C9AA" w:rsidR="000F5A06" w:rsidRPr="00843642" w:rsidRDefault="000F5A06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N=521,399</w:t>
            </w:r>
          </w:p>
          <w:p w14:paraId="0E027BEF" w14:textId="5CDA6932" w:rsidR="009749CD" w:rsidRPr="00843642" w:rsidRDefault="00CE3813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(Cases=</w:t>
            </w:r>
            <w:r w:rsidR="00A33F19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10</w:t>
            </w:r>
            <w:r w:rsidR="00E40E70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,</w:t>
            </w:r>
            <w:r w:rsidR="00A33F19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616</w:t>
            </w:r>
            <w:r w:rsidR="000F5A06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 xml:space="preserve"> and c</w:t>
            </w:r>
            <w:r w:rsidR="00A33F19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ontrols=</w:t>
            </w:r>
            <w:r w:rsidR="00AD71D9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510</w:t>
            </w:r>
            <w:r w:rsidR="00ED6119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,</w:t>
            </w:r>
            <w:r w:rsidR="00AD71D9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783</w:t>
            </w:r>
            <w:r w:rsidR="009749CD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)</w:t>
            </w:r>
          </w:p>
        </w:tc>
      </w:tr>
      <w:tr w:rsidR="00A11D79" w:rsidRPr="00F65C44" w14:paraId="60158AA3" w14:textId="77777777" w:rsidTr="00F65C44">
        <w:trPr>
          <w:trHeight w:val="20"/>
        </w:trPr>
        <w:tc>
          <w:tcPr>
            <w:tcW w:w="1418" w:type="dxa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  <w:hideMark/>
          </w:tcPr>
          <w:p w14:paraId="493D00B4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FFFFFF" w:themeColor="background1"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50E1B1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FFFFFF" w:themeColor="background1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EF1725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FFFFFF" w:themeColor="background1"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857CA1A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F0EB0A" w14:textId="77777777" w:rsidR="009749CD" w:rsidRPr="00843642" w:rsidRDefault="00313C15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OR (95% CI</w:t>
            </w:r>
            <w:r w:rsidR="009749CD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759CD2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E1B59" w14:textId="77777777" w:rsidR="009749CD" w:rsidRPr="00843642" w:rsidRDefault="00313C15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OR (95% CI</w:t>
            </w:r>
            <w:r w:rsidR="009749CD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63C174D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6A317" w14:textId="77777777" w:rsidR="009749CD" w:rsidRPr="00843642" w:rsidRDefault="00313C15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OR (95% CI</w:t>
            </w:r>
            <w:r w:rsidR="009749CD"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B7317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A3AE2A5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i/>
                <w:sz w:val="18"/>
                <w:szCs w:val="20"/>
                <w:lang w:val="en-US"/>
              </w:rPr>
              <w:t>P</w:t>
            </w:r>
            <w:r w:rsidRPr="00843642">
              <w:rPr>
                <w:rFonts w:ascii="Palatino Linotype" w:eastAsia="Times New Roman" w:hAnsi="Palatino Linotype" w:cs="Calibri"/>
                <w:b/>
                <w:bCs/>
                <w:i/>
                <w:sz w:val="18"/>
                <w:szCs w:val="20"/>
                <w:vertAlign w:val="subscript"/>
                <w:lang w:val="en-US"/>
              </w:rPr>
              <w:t>Het</w:t>
            </w:r>
          </w:p>
        </w:tc>
      </w:tr>
      <w:tr w:rsidR="00A11D79" w:rsidRPr="00F65C44" w14:paraId="52255EA4" w14:textId="77777777" w:rsidTr="00F65C44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8" w:space="0" w:color="auto"/>
            </w:tcBorders>
            <w:noWrap/>
            <w:vAlign w:val="center"/>
            <w:hideMark/>
          </w:tcPr>
          <w:p w14:paraId="35747FFC" w14:textId="77777777" w:rsidR="009749CD" w:rsidRPr="00843642" w:rsidRDefault="009749CD" w:rsidP="00F65C44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  <w:t>rs3630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5EA82F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66F169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  <w:t>HT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4816ED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noWrap/>
            <w:vAlign w:val="center"/>
          </w:tcPr>
          <w:p w14:paraId="7FA42409" w14:textId="77777777" w:rsidR="009749CD" w:rsidRPr="00843642" w:rsidRDefault="00AF0EFC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1.12 (1.02-1.22)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57077856" w14:textId="77777777" w:rsidR="009749CD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4A070F4" w14:textId="77777777" w:rsidR="009749CD" w:rsidRPr="00843642" w:rsidRDefault="007270A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1.</w:t>
            </w:r>
            <w:r w:rsidR="009102DA"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13</w:t>
            </w: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 xml:space="preserve"> (1.02-1.2</w:t>
            </w:r>
            <w:r w:rsidR="00C10F06"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5</w:t>
            </w: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A1A2831" w14:textId="77777777" w:rsidR="009749CD" w:rsidRPr="00843642" w:rsidRDefault="009102D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884BAB0" w14:textId="77777777" w:rsidR="009749CD" w:rsidRPr="00843642" w:rsidRDefault="00CE54E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  <w:t>1.12 (1.05-1.20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26FAD871" w14:textId="12A470E7" w:rsidR="009749CD" w:rsidRPr="00843642" w:rsidRDefault="0040549F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5.59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4</w:t>
            </w:r>
          </w:p>
        </w:tc>
        <w:tc>
          <w:tcPr>
            <w:tcW w:w="1053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004E2D1D" w14:textId="77777777" w:rsidR="009749CD" w:rsidRPr="00843642" w:rsidRDefault="00BA647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857</w:t>
            </w:r>
          </w:p>
        </w:tc>
      </w:tr>
      <w:tr w:rsidR="00A11D79" w:rsidRPr="00F65C44" w14:paraId="053D8865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EACA0C1" w14:textId="77777777" w:rsidR="009749CD" w:rsidRPr="00843642" w:rsidRDefault="009749CD" w:rsidP="00F65C44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color w:val="000000"/>
                <w:sz w:val="18"/>
                <w:szCs w:val="18"/>
                <w:lang w:val="en-US"/>
              </w:rPr>
              <w:t>rs1977199</w:t>
            </w:r>
          </w:p>
        </w:tc>
        <w:tc>
          <w:tcPr>
            <w:tcW w:w="709" w:type="dxa"/>
            <w:noWrap/>
            <w:vAlign w:val="center"/>
            <w:hideMark/>
          </w:tcPr>
          <w:p w14:paraId="3F9FF8E9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771CD297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en-US"/>
              </w:rPr>
              <w:t>BTN2A1</w:t>
            </w:r>
          </w:p>
        </w:tc>
        <w:tc>
          <w:tcPr>
            <w:tcW w:w="992" w:type="dxa"/>
            <w:noWrap/>
            <w:vAlign w:val="center"/>
            <w:hideMark/>
          </w:tcPr>
          <w:p w14:paraId="27C7E3CB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975" w:type="dxa"/>
            <w:noWrap/>
            <w:vAlign w:val="center"/>
          </w:tcPr>
          <w:p w14:paraId="3A7A9CD1" w14:textId="77777777" w:rsidR="009749CD" w:rsidRPr="00843642" w:rsidRDefault="00AF0EFC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94 (0.90-0.99)</w:t>
            </w:r>
          </w:p>
        </w:tc>
        <w:tc>
          <w:tcPr>
            <w:tcW w:w="1427" w:type="dxa"/>
            <w:noWrap/>
            <w:vAlign w:val="center"/>
          </w:tcPr>
          <w:p w14:paraId="0CDECF00" w14:textId="77777777" w:rsidR="009749CD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026</w:t>
            </w:r>
          </w:p>
        </w:tc>
        <w:tc>
          <w:tcPr>
            <w:tcW w:w="1843" w:type="dxa"/>
            <w:vAlign w:val="center"/>
          </w:tcPr>
          <w:p w14:paraId="5AB7FB01" w14:textId="77777777" w:rsidR="009749CD" w:rsidRPr="00843642" w:rsidRDefault="007270A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0.9</w:t>
            </w:r>
            <w:r w:rsidR="00C10F06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2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 xml:space="preserve"> (0.87-0.96)</w:t>
            </w:r>
          </w:p>
        </w:tc>
        <w:tc>
          <w:tcPr>
            <w:tcW w:w="1559" w:type="dxa"/>
            <w:vAlign w:val="center"/>
          </w:tcPr>
          <w:p w14:paraId="5F25448E" w14:textId="1DDBB1CF" w:rsidR="009749CD" w:rsidRPr="00843642" w:rsidRDefault="001A5B98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3.74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="0040549F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04</w:t>
            </w:r>
          </w:p>
        </w:tc>
        <w:tc>
          <w:tcPr>
            <w:tcW w:w="1701" w:type="dxa"/>
            <w:vAlign w:val="center"/>
          </w:tcPr>
          <w:p w14:paraId="33C3EAB5" w14:textId="77777777" w:rsidR="009749CD" w:rsidRPr="00843642" w:rsidRDefault="00CE54E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0.93 (0.90-0.96)</w:t>
            </w:r>
          </w:p>
        </w:tc>
        <w:tc>
          <w:tcPr>
            <w:tcW w:w="1215" w:type="dxa"/>
            <w:vAlign w:val="center"/>
          </w:tcPr>
          <w:p w14:paraId="7E0FE38A" w14:textId="2DFB9C0D" w:rsidR="009749CD" w:rsidRPr="00843642" w:rsidRDefault="0040549F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3.67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5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42991168" w14:textId="77777777" w:rsidR="009749CD" w:rsidRPr="00843642" w:rsidRDefault="00BA647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372</w:t>
            </w:r>
          </w:p>
        </w:tc>
      </w:tr>
      <w:tr w:rsidR="00A11D79" w:rsidRPr="00F65C44" w14:paraId="55C325EF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24A6345B" w14:textId="77777777" w:rsidR="009749CD" w:rsidRPr="00843642" w:rsidRDefault="009749CD" w:rsidP="00F65C44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color w:val="000000"/>
                <w:sz w:val="18"/>
                <w:szCs w:val="18"/>
                <w:lang w:val="en-US"/>
              </w:rPr>
              <w:t>rs6901425</w:t>
            </w:r>
          </w:p>
        </w:tc>
        <w:tc>
          <w:tcPr>
            <w:tcW w:w="709" w:type="dxa"/>
            <w:noWrap/>
            <w:vAlign w:val="center"/>
            <w:hideMark/>
          </w:tcPr>
          <w:p w14:paraId="17333A3D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234DEBF6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color w:val="000000"/>
                <w:sz w:val="18"/>
                <w:szCs w:val="18"/>
                <w:lang w:val="en-US"/>
              </w:rPr>
              <w:t>ZNF322</w:t>
            </w:r>
          </w:p>
        </w:tc>
        <w:tc>
          <w:tcPr>
            <w:tcW w:w="992" w:type="dxa"/>
            <w:noWrap/>
            <w:vAlign w:val="center"/>
            <w:hideMark/>
          </w:tcPr>
          <w:p w14:paraId="7F61FFE0" w14:textId="77777777" w:rsidR="009749CD" w:rsidRPr="00843642" w:rsidRDefault="009749C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975" w:type="dxa"/>
            <w:noWrap/>
            <w:vAlign w:val="center"/>
          </w:tcPr>
          <w:p w14:paraId="6DA22776" w14:textId="77777777" w:rsidR="009749CD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96 (0.90-1.02)</w:t>
            </w:r>
          </w:p>
        </w:tc>
        <w:tc>
          <w:tcPr>
            <w:tcW w:w="1427" w:type="dxa"/>
            <w:noWrap/>
            <w:vAlign w:val="center"/>
          </w:tcPr>
          <w:p w14:paraId="00D0DA13" w14:textId="77777777" w:rsidR="009749CD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210</w:t>
            </w:r>
          </w:p>
        </w:tc>
        <w:tc>
          <w:tcPr>
            <w:tcW w:w="1843" w:type="dxa"/>
            <w:vAlign w:val="center"/>
          </w:tcPr>
          <w:p w14:paraId="674AB649" w14:textId="77777777" w:rsidR="009749CD" w:rsidRPr="00843642" w:rsidRDefault="007270A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0.88 (0.8</w:t>
            </w:r>
            <w:r w:rsidR="00C10F06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4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-0.9</w:t>
            </w:r>
            <w:r w:rsidR="00C10F06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3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383FEEE1" w14:textId="5E1D30AE" w:rsidR="009749CD" w:rsidRPr="00843642" w:rsidRDefault="001A5B98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3.00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="0040549F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06</w:t>
            </w:r>
          </w:p>
        </w:tc>
        <w:tc>
          <w:tcPr>
            <w:tcW w:w="1701" w:type="dxa"/>
            <w:vAlign w:val="center"/>
          </w:tcPr>
          <w:p w14:paraId="07BC034F" w14:textId="77777777" w:rsidR="009749CD" w:rsidRPr="00843642" w:rsidRDefault="00CE54E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0.91 (0.87-0.95)</w:t>
            </w:r>
          </w:p>
        </w:tc>
        <w:tc>
          <w:tcPr>
            <w:tcW w:w="1215" w:type="dxa"/>
            <w:vAlign w:val="center"/>
          </w:tcPr>
          <w:p w14:paraId="52D7B1CF" w14:textId="014B46EF" w:rsidR="009749CD" w:rsidRPr="00843642" w:rsidRDefault="0040549F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7.74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6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37CD304F" w14:textId="77777777" w:rsidR="009749CD" w:rsidRPr="00843642" w:rsidRDefault="00BA647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055</w:t>
            </w:r>
          </w:p>
        </w:tc>
      </w:tr>
      <w:tr w:rsidR="00A11D79" w:rsidRPr="00F65C44" w14:paraId="208CA608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  <w:bottom w:val="single" w:sz="4" w:space="0" w:color="FFFFFF" w:themeColor="background1"/>
            </w:tcBorders>
            <w:noWrap/>
            <w:vAlign w:val="center"/>
            <w:hideMark/>
          </w:tcPr>
          <w:p w14:paraId="3A93167E" w14:textId="77777777" w:rsidR="003E1554" w:rsidRPr="00843642" w:rsidRDefault="003E1554" w:rsidP="00F65C44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  <w:t>rs9393716</w:t>
            </w:r>
          </w:p>
        </w:tc>
        <w:tc>
          <w:tcPr>
            <w:tcW w:w="709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37D2C35B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2B9D3CE5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  <w:t>BTN3A2</w:t>
            </w:r>
          </w:p>
        </w:tc>
        <w:tc>
          <w:tcPr>
            <w:tcW w:w="992" w:type="dxa"/>
            <w:tcBorders>
              <w:bottom w:val="single" w:sz="4" w:space="0" w:color="FFFFFF" w:themeColor="background1"/>
            </w:tcBorders>
            <w:noWrap/>
            <w:vAlign w:val="center"/>
            <w:hideMark/>
          </w:tcPr>
          <w:p w14:paraId="4A35F7EE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975" w:type="dxa"/>
            <w:tcBorders>
              <w:bottom w:val="single" w:sz="4" w:space="0" w:color="FFFFFF" w:themeColor="background1"/>
            </w:tcBorders>
            <w:noWrap/>
            <w:vAlign w:val="center"/>
          </w:tcPr>
          <w:p w14:paraId="13753E07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.10 (1.04-1.16)</w:t>
            </w:r>
          </w:p>
        </w:tc>
        <w:tc>
          <w:tcPr>
            <w:tcW w:w="1427" w:type="dxa"/>
            <w:tcBorders>
              <w:bottom w:val="single" w:sz="4" w:space="0" w:color="FFFFFF" w:themeColor="background1"/>
            </w:tcBorders>
            <w:noWrap/>
            <w:vAlign w:val="center"/>
          </w:tcPr>
          <w:p w14:paraId="13D960D9" w14:textId="7DE4DEFD" w:rsidR="003E1554" w:rsidRPr="00843642" w:rsidRDefault="00CF75C7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4.00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="001A5B98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="0040549F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1A5B98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FFFFFF" w:themeColor="background1"/>
            </w:tcBorders>
            <w:vAlign w:val="center"/>
          </w:tcPr>
          <w:p w14:paraId="15651131" w14:textId="77777777" w:rsidR="003E1554" w:rsidRPr="00843642" w:rsidRDefault="007270A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.08 (1.0</w:t>
            </w:r>
            <w:r w:rsidR="00C10F06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3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-1.1</w:t>
            </w:r>
            <w:r w:rsidR="00C10F06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4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  <w:vAlign w:val="center"/>
          </w:tcPr>
          <w:p w14:paraId="61514CA8" w14:textId="7FDB83B9" w:rsidR="003E1554" w:rsidRPr="00843642" w:rsidRDefault="001A5B98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3.01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="0040549F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03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  <w:vAlign w:val="center"/>
          </w:tcPr>
          <w:p w14:paraId="06F6AA4B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  <w:t>1.09 (1.05-1.13)</w:t>
            </w:r>
          </w:p>
        </w:tc>
        <w:tc>
          <w:tcPr>
            <w:tcW w:w="1215" w:type="dxa"/>
            <w:tcBorders>
              <w:bottom w:val="single" w:sz="4" w:space="0" w:color="FFFFFF" w:themeColor="background1"/>
            </w:tcBorders>
            <w:vAlign w:val="center"/>
          </w:tcPr>
          <w:p w14:paraId="3FEFA9E1" w14:textId="31DC5B95" w:rsidR="003E1554" w:rsidRPr="00843642" w:rsidRDefault="0040549F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4.12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6</w:t>
            </w:r>
          </w:p>
        </w:tc>
        <w:tc>
          <w:tcPr>
            <w:tcW w:w="1053" w:type="dxa"/>
            <w:tcBorders>
              <w:bottom w:val="single" w:sz="4" w:space="0" w:color="FFFFFF" w:themeColor="background1"/>
              <w:right w:val="single" w:sz="8" w:space="0" w:color="auto"/>
            </w:tcBorders>
            <w:vAlign w:val="center"/>
          </w:tcPr>
          <w:p w14:paraId="68550423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616</w:t>
            </w:r>
          </w:p>
        </w:tc>
      </w:tr>
      <w:tr w:rsidR="00A11D79" w:rsidRPr="00F65C44" w14:paraId="37552DF1" w14:textId="77777777" w:rsidTr="00F65C44">
        <w:trPr>
          <w:trHeight w:val="20"/>
        </w:trPr>
        <w:tc>
          <w:tcPr>
            <w:tcW w:w="1418" w:type="dxa"/>
            <w:tcBorders>
              <w:top w:val="single" w:sz="4" w:space="0" w:color="FFFFFF" w:themeColor="background1"/>
              <w:left w:val="single" w:sz="8" w:space="0" w:color="auto"/>
            </w:tcBorders>
            <w:noWrap/>
            <w:vAlign w:val="center"/>
            <w:hideMark/>
          </w:tcPr>
          <w:p w14:paraId="4ECA4949" w14:textId="77777777" w:rsidR="003E1554" w:rsidRPr="00843642" w:rsidRDefault="003E1554" w:rsidP="00F65C44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  <w:t>rs12718261</w:t>
            </w:r>
          </w:p>
        </w:tc>
        <w:tc>
          <w:tcPr>
            <w:tcW w:w="709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416A6131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291F6F51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  <w:t>IKZF1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noWrap/>
            <w:vAlign w:val="center"/>
            <w:hideMark/>
          </w:tcPr>
          <w:p w14:paraId="35FE3A16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975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750738A7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1.06 (1.01-1.10)</w:t>
            </w:r>
          </w:p>
        </w:tc>
        <w:tc>
          <w:tcPr>
            <w:tcW w:w="1427" w:type="dxa"/>
            <w:tcBorders>
              <w:top w:val="single" w:sz="4" w:space="0" w:color="FFFFFF" w:themeColor="background1"/>
            </w:tcBorders>
            <w:noWrap/>
            <w:vAlign w:val="center"/>
          </w:tcPr>
          <w:p w14:paraId="311556A1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  <w:vAlign w:val="center"/>
          </w:tcPr>
          <w:p w14:paraId="1AA930FD" w14:textId="77777777" w:rsidR="003E1554" w:rsidRPr="00843642" w:rsidRDefault="009102D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.07</w:t>
            </w:r>
            <w:r w:rsidR="007270AA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 xml:space="preserve"> (1.02-1.10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  <w:vAlign w:val="center"/>
          </w:tcPr>
          <w:p w14:paraId="67C90CDC" w14:textId="6991EAFF" w:rsidR="003E1554" w:rsidRPr="00843642" w:rsidRDefault="009102D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3.12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="0040549F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0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  <w:vAlign w:val="center"/>
          </w:tcPr>
          <w:p w14:paraId="26FF418B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US"/>
              </w:rPr>
              <w:t>1.06 (1.03-1.09)</w:t>
            </w:r>
          </w:p>
        </w:tc>
        <w:tc>
          <w:tcPr>
            <w:tcW w:w="1215" w:type="dxa"/>
            <w:tcBorders>
              <w:top w:val="single" w:sz="4" w:space="0" w:color="FFFFFF" w:themeColor="background1"/>
            </w:tcBorders>
            <w:vAlign w:val="center"/>
          </w:tcPr>
          <w:p w14:paraId="2982415F" w14:textId="4841373F" w:rsidR="003E1554" w:rsidRPr="00843642" w:rsidRDefault="0040549F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.61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4</w:t>
            </w:r>
          </w:p>
        </w:tc>
        <w:tc>
          <w:tcPr>
            <w:tcW w:w="1053" w:type="dxa"/>
            <w:tcBorders>
              <w:top w:val="single" w:sz="4" w:space="0" w:color="FFFFFF" w:themeColor="background1"/>
              <w:right w:val="single" w:sz="8" w:space="0" w:color="auto"/>
            </w:tcBorders>
            <w:vAlign w:val="center"/>
          </w:tcPr>
          <w:p w14:paraId="0512A51E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865</w:t>
            </w:r>
          </w:p>
        </w:tc>
      </w:tr>
      <w:tr w:rsidR="00A11D79" w:rsidRPr="00F65C44" w14:paraId="75207F52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59D03950" w14:textId="77777777" w:rsidR="003E1554" w:rsidRPr="00843642" w:rsidRDefault="003E1554" w:rsidP="00F65C44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  <w:t>rs66462181</w:t>
            </w:r>
          </w:p>
        </w:tc>
        <w:tc>
          <w:tcPr>
            <w:tcW w:w="709" w:type="dxa"/>
            <w:noWrap/>
            <w:vAlign w:val="center"/>
            <w:hideMark/>
          </w:tcPr>
          <w:p w14:paraId="243385D6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67A21910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  <w:t>H2BC11</w:t>
            </w:r>
          </w:p>
        </w:tc>
        <w:tc>
          <w:tcPr>
            <w:tcW w:w="992" w:type="dxa"/>
            <w:noWrap/>
            <w:vAlign w:val="center"/>
            <w:hideMark/>
          </w:tcPr>
          <w:p w14:paraId="50A86F1A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975" w:type="dxa"/>
            <w:noWrap/>
            <w:vAlign w:val="center"/>
          </w:tcPr>
          <w:p w14:paraId="68BB0EB0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  <w:t>1.11 (1.03-1.18)</w:t>
            </w:r>
          </w:p>
        </w:tc>
        <w:tc>
          <w:tcPr>
            <w:tcW w:w="1427" w:type="dxa"/>
            <w:noWrap/>
            <w:vAlign w:val="center"/>
          </w:tcPr>
          <w:p w14:paraId="6B2F5266" w14:textId="2A044E24" w:rsidR="003E1554" w:rsidRPr="00843642" w:rsidRDefault="00CF75C7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4.00</w:t>
            </w:r>
            <w:r w:rsidR="003F5E99"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×</w:t>
            </w:r>
            <w:r w:rsidR="001A5B98"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10</w:t>
            </w: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val="en-US"/>
              </w:rPr>
              <w:t>-03</w:t>
            </w:r>
          </w:p>
        </w:tc>
        <w:tc>
          <w:tcPr>
            <w:tcW w:w="1843" w:type="dxa"/>
            <w:vAlign w:val="center"/>
          </w:tcPr>
          <w:p w14:paraId="1178F271" w14:textId="77777777" w:rsidR="003E1554" w:rsidRPr="00843642" w:rsidRDefault="007270A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1.12 (1.0</w:t>
            </w:r>
            <w:r w:rsidR="00C10F06"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2</w:t>
            </w: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-1.2</w:t>
            </w:r>
            <w:r w:rsidR="009102DA"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3</w:t>
            </w: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67F9955E" w14:textId="77777777" w:rsidR="003E1554" w:rsidRPr="00843642" w:rsidRDefault="009102D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701" w:type="dxa"/>
            <w:vAlign w:val="center"/>
          </w:tcPr>
          <w:p w14:paraId="6CE41974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18"/>
                <w:lang w:val="en-US"/>
              </w:rPr>
              <w:t>1.11 (1.05-1.17)</w:t>
            </w:r>
          </w:p>
        </w:tc>
        <w:tc>
          <w:tcPr>
            <w:tcW w:w="1215" w:type="dxa"/>
            <w:vAlign w:val="center"/>
          </w:tcPr>
          <w:p w14:paraId="05B15CF9" w14:textId="023E1595" w:rsidR="003E1554" w:rsidRPr="00843642" w:rsidRDefault="0040549F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2.13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4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00486A3E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815</w:t>
            </w:r>
          </w:p>
        </w:tc>
      </w:tr>
      <w:tr w:rsidR="00A11D79" w:rsidRPr="00F65C44" w14:paraId="7B6C7B35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AC172D5" w14:textId="77777777" w:rsidR="003E1554" w:rsidRPr="00843642" w:rsidRDefault="003E1554" w:rsidP="00F65C44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  <w:t>rs72831267</w:t>
            </w:r>
          </w:p>
        </w:tc>
        <w:tc>
          <w:tcPr>
            <w:tcW w:w="709" w:type="dxa"/>
            <w:noWrap/>
            <w:vAlign w:val="center"/>
            <w:hideMark/>
          </w:tcPr>
          <w:p w14:paraId="6A5F6251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684BB0E3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  <w:t>CARMIL1</w:t>
            </w:r>
          </w:p>
        </w:tc>
        <w:tc>
          <w:tcPr>
            <w:tcW w:w="992" w:type="dxa"/>
            <w:noWrap/>
            <w:vAlign w:val="center"/>
            <w:hideMark/>
          </w:tcPr>
          <w:p w14:paraId="3ACDF125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1975" w:type="dxa"/>
            <w:noWrap/>
            <w:vAlign w:val="center"/>
          </w:tcPr>
          <w:p w14:paraId="09A8FBE0" w14:textId="77777777" w:rsidR="003E1554" w:rsidRPr="00843642" w:rsidRDefault="009102D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0.95 (0.90</w:t>
            </w:r>
            <w:r w:rsidR="003E1554"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-0.99)</w:t>
            </w:r>
          </w:p>
        </w:tc>
        <w:tc>
          <w:tcPr>
            <w:tcW w:w="1427" w:type="dxa"/>
            <w:noWrap/>
            <w:vAlign w:val="center"/>
          </w:tcPr>
          <w:p w14:paraId="32D37547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843" w:type="dxa"/>
            <w:vAlign w:val="center"/>
          </w:tcPr>
          <w:p w14:paraId="7546E168" w14:textId="77777777" w:rsidR="003E1554" w:rsidRPr="00843642" w:rsidRDefault="007270A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0.93 (0.89-0.97)</w:t>
            </w:r>
          </w:p>
        </w:tc>
        <w:tc>
          <w:tcPr>
            <w:tcW w:w="1559" w:type="dxa"/>
            <w:vAlign w:val="center"/>
          </w:tcPr>
          <w:p w14:paraId="3B4250F6" w14:textId="6D9A25CE" w:rsidR="003E1554" w:rsidRPr="00843642" w:rsidRDefault="009102D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7.99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="0040549F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04</w:t>
            </w:r>
          </w:p>
        </w:tc>
        <w:tc>
          <w:tcPr>
            <w:tcW w:w="1701" w:type="dxa"/>
            <w:vAlign w:val="center"/>
          </w:tcPr>
          <w:p w14:paraId="7A28C2B5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  <w:t>0.94 (0.91-0.97)</w:t>
            </w:r>
          </w:p>
        </w:tc>
        <w:tc>
          <w:tcPr>
            <w:tcW w:w="1215" w:type="dxa"/>
            <w:vAlign w:val="center"/>
          </w:tcPr>
          <w:p w14:paraId="08C295B0" w14:textId="6F2932BA" w:rsidR="003E1554" w:rsidRPr="00843642" w:rsidRDefault="00DB7C25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4.43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5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2BF54533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579</w:t>
            </w:r>
          </w:p>
        </w:tc>
      </w:tr>
      <w:tr w:rsidR="00A11D79" w:rsidRPr="00F65C44" w14:paraId="74E1AA84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0BBF9D9D" w14:textId="77777777" w:rsidR="003E1554" w:rsidRPr="00843642" w:rsidRDefault="003E1554" w:rsidP="00F65C44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  <w:t>rs72843633</w:t>
            </w:r>
          </w:p>
        </w:tc>
        <w:tc>
          <w:tcPr>
            <w:tcW w:w="709" w:type="dxa"/>
            <w:noWrap/>
            <w:vAlign w:val="center"/>
            <w:hideMark/>
          </w:tcPr>
          <w:p w14:paraId="510E3F2A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2A9A11C4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  <w:t>PRSS16</w:t>
            </w:r>
          </w:p>
        </w:tc>
        <w:tc>
          <w:tcPr>
            <w:tcW w:w="992" w:type="dxa"/>
            <w:noWrap/>
            <w:vAlign w:val="center"/>
            <w:hideMark/>
          </w:tcPr>
          <w:p w14:paraId="73A84811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975" w:type="dxa"/>
            <w:noWrap/>
            <w:vAlign w:val="center"/>
          </w:tcPr>
          <w:p w14:paraId="19E1B967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0.98 (0.91-1.05)</w:t>
            </w:r>
          </w:p>
        </w:tc>
        <w:tc>
          <w:tcPr>
            <w:tcW w:w="1427" w:type="dxa"/>
            <w:noWrap/>
            <w:vAlign w:val="center"/>
          </w:tcPr>
          <w:p w14:paraId="03925666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550</w:t>
            </w:r>
          </w:p>
        </w:tc>
        <w:tc>
          <w:tcPr>
            <w:tcW w:w="1843" w:type="dxa"/>
            <w:vAlign w:val="center"/>
          </w:tcPr>
          <w:p w14:paraId="20094074" w14:textId="77777777" w:rsidR="003E1554" w:rsidRPr="00843642" w:rsidRDefault="007270A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0.89 (0.8</w:t>
            </w:r>
            <w:r w:rsidR="00C10F06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5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-0.94)</w:t>
            </w:r>
          </w:p>
        </w:tc>
        <w:tc>
          <w:tcPr>
            <w:tcW w:w="1559" w:type="dxa"/>
            <w:vAlign w:val="center"/>
          </w:tcPr>
          <w:p w14:paraId="1DFA5ADD" w14:textId="053B127A" w:rsidR="003E1554" w:rsidRPr="00843642" w:rsidRDefault="009102D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3.40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="0040549F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05</w:t>
            </w:r>
          </w:p>
        </w:tc>
        <w:tc>
          <w:tcPr>
            <w:tcW w:w="1701" w:type="dxa"/>
            <w:vAlign w:val="center"/>
          </w:tcPr>
          <w:p w14:paraId="287C9705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  <w:t>0.92 (0.88-0.96)</w:t>
            </w:r>
          </w:p>
        </w:tc>
        <w:tc>
          <w:tcPr>
            <w:tcW w:w="1215" w:type="dxa"/>
            <w:vAlign w:val="center"/>
          </w:tcPr>
          <w:p w14:paraId="4EBA6046" w14:textId="344B556E" w:rsidR="003E1554" w:rsidRPr="00843642" w:rsidRDefault="00930432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2.03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="00DB7C25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="00DB7C25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4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5F0C45E1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054</w:t>
            </w:r>
          </w:p>
        </w:tc>
      </w:tr>
      <w:tr w:rsidR="00A11D79" w:rsidRPr="00F65C44" w14:paraId="00C00EAB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10578BBB" w14:textId="77777777" w:rsidR="003E1554" w:rsidRPr="00843642" w:rsidRDefault="003E1554" w:rsidP="00F65C44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  <w:t>rs72920280</w:t>
            </w:r>
          </w:p>
        </w:tc>
        <w:tc>
          <w:tcPr>
            <w:tcW w:w="709" w:type="dxa"/>
            <w:noWrap/>
            <w:vAlign w:val="center"/>
            <w:hideMark/>
          </w:tcPr>
          <w:p w14:paraId="09984F7E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332E3DFC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  <w:t>MANEA</w:t>
            </w:r>
          </w:p>
        </w:tc>
        <w:tc>
          <w:tcPr>
            <w:tcW w:w="992" w:type="dxa"/>
            <w:noWrap/>
            <w:vAlign w:val="center"/>
            <w:hideMark/>
          </w:tcPr>
          <w:p w14:paraId="100CC2A5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975" w:type="dxa"/>
            <w:noWrap/>
            <w:vAlign w:val="center"/>
          </w:tcPr>
          <w:p w14:paraId="5493DC1A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  <w:t>1.13 (1.06-1.21)</w:t>
            </w:r>
          </w:p>
        </w:tc>
        <w:tc>
          <w:tcPr>
            <w:tcW w:w="1427" w:type="dxa"/>
            <w:noWrap/>
            <w:vAlign w:val="center"/>
          </w:tcPr>
          <w:p w14:paraId="476FB912" w14:textId="649DA792" w:rsidR="003E1554" w:rsidRPr="00843642" w:rsidRDefault="001A5B98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3.30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="0040549F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04</w:t>
            </w:r>
          </w:p>
        </w:tc>
        <w:tc>
          <w:tcPr>
            <w:tcW w:w="1843" w:type="dxa"/>
            <w:vAlign w:val="center"/>
          </w:tcPr>
          <w:p w14:paraId="241BC966" w14:textId="77777777" w:rsidR="003E1554" w:rsidRPr="00843642" w:rsidRDefault="007270A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1.0</w:t>
            </w:r>
            <w:r w:rsidR="00C10F06"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8 (1.02</w:t>
            </w: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-1.1</w:t>
            </w:r>
            <w:r w:rsidR="00C10F06"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4</w:t>
            </w: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590A0A12" w14:textId="77777777" w:rsidR="003E1554" w:rsidRPr="00843642" w:rsidRDefault="009102D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701" w:type="dxa"/>
            <w:vAlign w:val="center"/>
          </w:tcPr>
          <w:p w14:paraId="71314155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  <w:t>1.10 (1.05-1-15)</w:t>
            </w:r>
          </w:p>
        </w:tc>
        <w:tc>
          <w:tcPr>
            <w:tcW w:w="1215" w:type="dxa"/>
            <w:vAlign w:val="center"/>
          </w:tcPr>
          <w:p w14:paraId="09A45032" w14:textId="1C025456" w:rsidR="003E1554" w:rsidRPr="00843642" w:rsidRDefault="00DB7C25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2.89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5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7FA53A71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296</w:t>
            </w:r>
          </w:p>
        </w:tc>
      </w:tr>
      <w:tr w:rsidR="00A11D79" w:rsidRPr="00F65C44" w14:paraId="1B788C73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62FF7549" w14:textId="77777777" w:rsidR="003E1554" w:rsidRPr="00843642" w:rsidRDefault="003E1554" w:rsidP="00F65C44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  <w:t>rs73158426</w:t>
            </w:r>
          </w:p>
        </w:tc>
        <w:tc>
          <w:tcPr>
            <w:tcW w:w="709" w:type="dxa"/>
            <w:noWrap/>
            <w:vAlign w:val="center"/>
            <w:hideMark/>
          </w:tcPr>
          <w:p w14:paraId="7D435014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1A63FD6A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  <w:t>MGAM2</w:t>
            </w:r>
          </w:p>
        </w:tc>
        <w:tc>
          <w:tcPr>
            <w:tcW w:w="992" w:type="dxa"/>
            <w:noWrap/>
            <w:vAlign w:val="center"/>
            <w:hideMark/>
          </w:tcPr>
          <w:p w14:paraId="08FD7F96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975" w:type="dxa"/>
            <w:noWrap/>
            <w:vAlign w:val="center"/>
          </w:tcPr>
          <w:p w14:paraId="00145A30" w14:textId="77777777" w:rsidR="003E1554" w:rsidRPr="00843642" w:rsidRDefault="009102D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1.14 (1.02</w:t>
            </w:r>
            <w:r w:rsidR="003E1554"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-1.27)</w:t>
            </w:r>
          </w:p>
        </w:tc>
        <w:tc>
          <w:tcPr>
            <w:tcW w:w="1427" w:type="dxa"/>
            <w:noWrap/>
            <w:vAlign w:val="center"/>
          </w:tcPr>
          <w:p w14:paraId="27D49BDC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843" w:type="dxa"/>
            <w:vAlign w:val="center"/>
          </w:tcPr>
          <w:p w14:paraId="226C1826" w14:textId="77777777" w:rsidR="003E1554" w:rsidRPr="00843642" w:rsidRDefault="007270A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1.2</w:t>
            </w:r>
            <w:r w:rsidR="00C10F06"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2</w:t>
            </w: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 xml:space="preserve"> (1.0</w:t>
            </w:r>
            <w:r w:rsidR="00C10F06"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6</w:t>
            </w: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-1.</w:t>
            </w:r>
            <w:r w:rsidR="00C10F06"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40</w:t>
            </w: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27E72706" w14:textId="2136BA87" w:rsidR="003E1554" w:rsidRPr="00843642" w:rsidRDefault="00CF75C7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5.35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="009102DA"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10</w:t>
            </w:r>
            <w:r w:rsidR="0040549F"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9102DA"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vertAlign w:val="superscript"/>
                <w:lang w:val="en-US"/>
              </w:rPr>
              <w:t>03</w:t>
            </w:r>
          </w:p>
        </w:tc>
        <w:tc>
          <w:tcPr>
            <w:tcW w:w="1701" w:type="dxa"/>
            <w:vAlign w:val="center"/>
          </w:tcPr>
          <w:p w14:paraId="69D0D403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  <w:t>1.17 (1.07-1.27)</w:t>
            </w:r>
          </w:p>
        </w:tc>
        <w:tc>
          <w:tcPr>
            <w:tcW w:w="1215" w:type="dxa"/>
            <w:vAlign w:val="center"/>
          </w:tcPr>
          <w:p w14:paraId="0B627832" w14:textId="1C89CAE9" w:rsidR="003E1554" w:rsidRPr="00843642" w:rsidRDefault="00DB7C25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3.14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4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5BA9C85D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456</w:t>
            </w:r>
          </w:p>
        </w:tc>
      </w:tr>
      <w:tr w:rsidR="00A11D79" w:rsidRPr="00F65C44" w14:paraId="07BE5E53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  <w:hideMark/>
          </w:tcPr>
          <w:p w14:paraId="7AB0EA7F" w14:textId="77777777" w:rsidR="003E1554" w:rsidRPr="00843642" w:rsidRDefault="003E1554" w:rsidP="00F65C44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  <w:t>rs77601296</w:t>
            </w:r>
          </w:p>
        </w:tc>
        <w:tc>
          <w:tcPr>
            <w:tcW w:w="709" w:type="dxa"/>
            <w:noWrap/>
            <w:vAlign w:val="center"/>
            <w:hideMark/>
          </w:tcPr>
          <w:p w14:paraId="7020F85B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3BE49C64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  <w:t>ITPR3</w:t>
            </w:r>
          </w:p>
        </w:tc>
        <w:tc>
          <w:tcPr>
            <w:tcW w:w="992" w:type="dxa"/>
            <w:noWrap/>
            <w:vAlign w:val="center"/>
            <w:hideMark/>
          </w:tcPr>
          <w:p w14:paraId="4C50805E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A</w:t>
            </w:r>
          </w:p>
        </w:tc>
        <w:tc>
          <w:tcPr>
            <w:tcW w:w="1975" w:type="dxa"/>
            <w:noWrap/>
            <w:vAlign w:val="center"/>
          </w:tcPr>
          <w:p w14:paraId="47598066" w14:textId="77777777" w:rsidR="003E1554" w:rsidRPr="00843642" w:rsidRDefault="004823BD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0.93 (0.86-</w:t>
            </w:r>
            <w:r w:rsidR="003E1554"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1-00)</w:t>
            </w:r>
          </w:p>
        </w:tc>
        <w:tc>
          <w:tcPr>
            <w:tcW w:w="1427" w:type="dxa"/>
            <w:noWrap/>
            <w:vAlign w:val="center"/>
          </w:tcPr>
          <w:p w14:paraId="4F9F9242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1843" w:type="dxa"/>
            <w:vAlign w:val="center"/>
          </w:tcPr>
          <w:p w14:paraId="37BAD993" w14:textId="77777777" w:rsidR="003E1554" w:rsidRPr="00843642" w:rsidRDefault="007270AA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0.8</w:t>
            </w:r>
            <w:r w:rsidR="00C10F06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9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 xml:space="preserve"> (0.8</w:t>
            </w:r>
            <w:r w:rsidR="00C10F06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4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-0.9</w:t>
            </w:r>
            <w:r w:rsidR="00C10F06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4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1639AFF3" w14:textId="67E3B73F" w:rsidR="003E1554" w:rsidRPr="00843642" w:rsidRDefault="00CF75C7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2.70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="009102DA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="0040549F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</w:t>
            </w:r>
            <w:r w:rsidR="009102DA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05</w:t>
            </w:r>
          </w:p>
        </w:tc>
        <w:tc>
          <w:tcPr>
            <w:tcW w:w="1701" w:type="dxa"/>
            <w:vAlign w:val="center"/>
          </w:tcPr>
          <w:p w14:paraId="3E1FC50F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  <w:t>0.90 (0.86-0.94)</w:t>
            </w:r>
          </w:p>
        </w:tc>
        <w:tc>
          <w:tcPr>
            <w:tcW w:w="1215" w:type="dxa"/>
            <w:vAlign w:val="center"/>
          </w:tcPr>
          <w:p w14:paraId="63D7AABC" w14:textId="7E0015C0" w:rsidR="003E1554" w:rsidRPr="00843642" w:rsidRDefault="00DB7C25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5.58</w:t>
            </w:r>
            <w:r w:rsidR="003F5E99"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×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6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63BDE9C7" w14:textId="77777777" w:rsidR="003E1554" w:rsidRPr="00843642" w:rsidRDefault="003E155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313</w:t>
            </w:r>
          </w:p>
        </w:tc>
      </w:tr>
      <w:tr w:rsidR="001B6B84" w:rsidRPr="00F65C44" w14:paraId="6BA57D93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</w:tcPr>
          <w:p w14:paraId="7CB02CF8" w14:textId="60C713D1" w:rsidR="001B6B84" w:rsidRPr="00843642" w:rsidRDefault="001B6B84" w:rsidP="00F65C44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  <w:t>rs2495964</w:t>
            </w:r>
          </w:p>
        </w:tc>
        <w:tc>
          <w:tcPr>
            <w:tcW w:w="709" w:type="dxa"/>
            <w:noWrap/>
            <w:vAlign w:val="center"/>
          </w:tcPr>
          <w:p w14:paraId="0DBA10F2" w14:textId="5050274B" w:rsidR="001B6B84" w:rsidRPr="00843642" w:rsidRDefault="001B6B8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3628C84A" w14:textId="050A1933" w:rsidR="001B6B84" w:rsidRPr="00843642" w:rsidRDefault="001B6B8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  <w:t>GRM4</w:t>
            </w:r>
          </w:p>
        </w:tc>
        <w:tc>
          <w:tcPr>
            <w:tcW w:w="992" w:type="dxa"/>
            <w:noWrap/>
            <w:vAlign w:val="center"/>
          </w:tcPr>
          <w:p w14:paraId="55989772" w14:textId="6F75704C" w:rsidR="001B6B84" w:rsidRPr="00843642" w:rsidRDefault="001B6B8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975" w:type="dxa"/>
            <w:noWrap/>
            <w:vAlign w:val="center"/>
          </w:tcPr>
          <w:p w14:paraId="59F6E513" w14:textId="3FA598D2" w:rsidR="001B6B84" w:rsidRPr="00843642" w:rsidRDefault="001B6B8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0.97 (0.92-1.01)</w:t>
            </w:r>
          </w:p>
        </w:tc>
        <w:tc>
          <w:tcPr>
            <w:tcW w:w="1427" w:type="dxa"/>
            <w:noWrap/>
            <w:vAlign w:val="center"/>
          </w:tcPr>
          <w:p w14:paraId="6FBF02FC" w14:textId="3F319B1F" w:rsidR="001B6B84" w:rsidRPr="00843642" w:rsidRDefault="001B6B8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150</w:t>
            </w:r>
          </w:p>
        </w:tc>
        <w:tc>
          <w:tcPr>
            <w:tcW w:w="1843" w:type="dxa"/>
            <w:vAlign w:val="center"/>
          </w:tcPr>
          <w:p w14:paraId="0DE26BC5" w14:textId="79E9DA5B" w:rsidR="001B6B84" w:rsidRPr="00843642" w:rsidRDefault="001B6B8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0.90 (0.86-0.95)</w:t>
            </w:r>
          </w:p>
        </w:tc>
        <w:tc>
          <w:tcPr>
            <w:tcW w:w="1559" w:type="dxa"/>
            <w:vAlign w:val="center"/>
          </w:tcPr>
          <w:p w14:paraId="424D1F89" w14:textId="384BBF1A" w:rsidR="001B6B84" w:rsidRPr="00843642" w:rsidRDefault="001B6B8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5.23×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6</w:t>
            </w:r>
          </w:p>
        </w:tc>
        <w:tc>
          <w:tcPr>
            <w:tcW w:w="1701" w:type="dxa"/>
            <w:vAlign w:val="center"/>
          </w:tcPr>
          <w:p w14:paraId="23BFA2BD" w14:textId="59E5415E" w:rsidR="001B6B84" w:rsidRPr="00843642" w:rsidRDefault="001B6B8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  <w:t>0.94 (0.91-0.96)</w:t>
            </w:r>
          </w:p>
        </w:tc>
        <w:tc>
          <w:tcPr>
            <w:tcW w:w="1215" w:type="dxa"/>
            <w:vAlign w:val="center"/>
          </w:tcPr>
          <w:p w14:paraId="09D2E995" w14:textId="72269572" w:rsidR="001B6B84" w:rsidRPr="00843642" w:rsidRDefault="001B6B84" w:rsidP="00F65C4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1.33×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5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7B57A017" w14:textId="31CA109A" w:rsidR="001B6B84" w:rsidRPr="00843642" w:rsidRDefault="001B6B84" w:rsidP="001B6B8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049</w:t>
            </w:r>
          </w:p>
        </w:tc>
      </w:tr>
      <w:tr w:rsidR="00843642" w:rsidRPr="00F65C44" w14:paraId="5CDA8313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</w:tcPr>
          <w:p w14:paraId="46CF6DE8" w14:textId="1E2DFE98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  <w:t>rs9469540</w:t>
            </w:r>
          </w:p>
        </w:tc>
        <w:tc>
          <w:tcPr>
            <w:tcW w:w="709" w:type="dxa"/>
            <w:noWrap/>
            <w:vAlign w:val="center"/>
          </w:tcPr>
          <w:p w14:paraId="1EB840B7" w14:textId="627C600A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1D976162" w14:textId="587D4024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  <w:t>ITPR3</w:t>
            </w:r>
          </w:p>
        </w:tc>
        <w:tc>
          <w:tcPr>
            <w:tcW w:w="992" w:type="dxa"/>
            <w:noWrap/>
            <w:vAlign w:val="center"/>
          </w:tcPr>
          <w:p w14:paraId="537FA938" w14:textId="58127D1E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975" w:type="dxa"/>
            <w:noWrap/>
            <w:vAlign w:val="center"/>
          </w:tcPr>
          <w:p w14:paraId="638BA128" w14:textId="50A63FB3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0.91 (0.87-0.95)</w:t>
            </w:r>
          </w:p>
        </w:tc>
        <w:tc>
          <w:tcPr>
            <w:tcW w:w="1427" w:type="dxa"/>
            <w:noWrap/>
            <w:vAlign w:val="center"/>
          </w:tcPr>
          <w:p w14:paraId="7EB2773C" w14:textId="62FD0CDB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3.70×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5</w:t>
            </w:r>
          </w:p>
        </w:tc>
        <w:tc>
          <w:tcPr>
            <w:tcW w:w="1843" w:type="dxa"/>
            <w:vAlign w:val="center"/>
          </w:tcPr>
          <w:p w14:paraId="1F9534BB" w14:textId="534AE404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0.91 (0.88-0.96)</w:t>
            </w:r>
          </w:p>
        </w:tc>
        <w:tc>
          <w:tcPr>
            <w:tcW w:w="1559" w:type="dxa"/>
            <w:vAlign w:val="center"/>
          </w:tcPr>
          <w:p w14:paraId="3A14AE32" w14:textId="443D3C15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5.82×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5</w:t>
            </w:r>
          </w:p>
        </w:tc>
        <w:tc>
          <w:tcPr>
            <w:tcW w:w="1701" w:type="dxa"/>
            <w:vAlign w:val="center"/>
          </w:tcPr>
          <w:p w14:paraId="466B79D9" w14:textId="5EF70C5A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18"/>
                <w:lang w:val="en-US"/>
              </w:rPr>
              <w:t>0.91 (0.89-0.94)</w:t>
            </w:r>
          </w:p>
        </w:tc>
        <w:tc>
          <w:tcPr>
            <w:tcW w:w="1215" w:type="dxa"/>
            <w:vAlign w:val="center"/>
          </w:tcPr>
          <w:p w14:paraId="242E50D3" w14:textId="5F72F1E2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lang w:val="en-US"/>
              </w:rPr>
              <w:t>8.11×10</w:t>
            </w:r>
            <w:r w:rsidRPr="00843642"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18"/>
                <w:vertAlign w:val="superscript"/>
                <w:lang w:val="en-US"/>
              </w:rPr>
              <w:t>-09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1FDF8413" w14:textId="7632F636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0.944</w:t>
            </w:r>
          </w:p>
        </w:tc>
      </w:tr>
      <w:tr w:rsidR="00843642" w:rsidRPr="00F65C44" w14:paraId="687E5935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</w:tcPr>
          <w:p w14:paraId="2671B621" w14:textId="77777777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0"/>
                <w:szCs w:val="20"/>
                <w:lang w:val="en-US"/>
              </w:rPr>
            </w:pPr>
          </w:p>
        </w:tc>
        <w:tc>
          <w:tcPr>
            <w:tcW w:w="709" w:type="dxa"/>
            <w:noWrap/>
            <w:vAlign w:val="center"/>
          </w:tcPr>
          <w:p w14:paraId="7364D359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</w:tcPr>
          <w:p w14:paraId="7E0CE27B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0"/>
                <w:szCs w:val="20"/>
                <w:lang w:val="en-US"/>
              </w:rPr>
            </w:pPr>
          </w:p>
        </w:tc>
        <w:tc>
          <w:tcPr>
            <w:tcW w:w="992" w:type="dxa"/>
            <w:noWrap/>
            <w:vAlign w:val="center"/>
          </w:tcPr>
          <w:p w14:paraId="4F599147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1975" w:type="dxa"/>
            <w:noWrap/>
            <w:vAlign w:val="center"/>
          </w:tcPr>
          <w:p w14:paraId="3A272FBA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0"/>
                <w:szCs w:val="20"/>
                <w:lang w:val="en-US"/>
              </w:rPr>
            </w:pPr>
          </w:p>
        </w:tc>
        <w:tc>
          <w:tcPr>
            <w:tcW w:w="1427" w:type="dxa"/>
            <w:noWrap/>
            <w:vAlign w:val="center"/>
          </w:tcPr>
          <w:p w14:paraId="0C5ED1BC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CA0C0A3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2E0AEE8E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46E800B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0"/>
                <w:szCs w:val="20"/>
                <w:lang w:val="en-US"/>
              </w:rPr>
            </w:pPr>
          </w:p>
        </w:tc>
        <w:tc>
          <w:tcPr>
            <w:tcW w:w="1215" w:type="dxa"/>
            <w:vAlign w:val="center"/>
          </w:tcPr>
          <w:p w14:paraId="4E332A9E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0"/>
                <w:szCs w:val="20"/>
                <w:lang w:val="en-US"/>
              </w:rPr>
            </w:pP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1BF6DCB9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0"/>
                <w:szCs w:val="20"/>
                <w:lang w:val="en-US"/>
              </w:rPr>
            </w:pPr>
          </w:p>
        </w:tc>
      </w:tr>
      <w:tr w:rsidR="00843642" w:rsidRPr="00F65C44" w14:paraId="7F6D3888" w14:textId="77777777" w:rsidTr="00F65C44">
        <w:trPr>
          <w:trHeight w:val="20"/>
        </w:trPr>
        <w:tc>
          <w:tcPr>
            <w:tcW w:w="15168" w:type="dxa"/>
            <w:gridSpan w:val="11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14:paraId="11122049" w14:textId="5096EC28" w:rsidR="00843642" w:rsidRPr="005E109E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en-US"/>
              </w:rPr>
            </w:pPr>
            <w:r w:rsidRPr="005E109E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val="en-US"/>
              </w:rPr>
              <w:t>AS Discovery Population</w:t>
            </w:r>
          </w:p>
        </w:tc>
      </w:tr>
      <w:tr w:rsidR="00843642" w:rsidRPr="00794767" w14:paraId="65551CB9" w14:textId="77777777" w:rsidTr="00F65C44">
        <w:trPr>
          <w:trHeight w:val="20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677A725" w14:textId="256EBF06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SN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541FB7" w14:textId="7973FEAC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Chr.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519131" w14:textId="71FE03B1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Nearest Gen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3BB2E2" w14:textId="38E09D34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Minor alle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D6109C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UKBB</w:t>
            </w:r>
          </w:p>
          <w:p w14:paraId="19D7328C" w14:textId="6FBAE49F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N=364,179</w:t>
            </w:r>
          </w:p>
          <w:p w14:paraId="70EFEAFE" w14:textId="222AAB73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(Cases=617 and controls=363,562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38443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FinnGen</w:t>
            </w:r>
          </w:p>
          <w:p w14:paraId="246827C5" w14:textId="4ACA8443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N=166,144</w:t>
            </w:r>
          </w:p>
          <w:p w14:paraId="6F97AD3F" w14:textId="49747150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(Cases=1462 and controls=164,682)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48CF7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Meta-analysis</w:t>
            </w:r>
          </w:p>
          <w:p w14:paraId="65745F9B" w14:textId="3C84A622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N=530,323</w:t>
            </w:r>
          </w:p>
          <w:p w14:paraId="2472DB55" w14:textId="2CDFFAD5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(Cases=2,079 and controls=528,244)</w:t>
            </w:r>
          </w:p>
        </w:tc>
      </w:tr>
      <w:tr w:rsidR="00843642" w:rsidRPr="00F65C44" w14:paraId="4153BA0B" w14:textId="77777777" w:rsidTr="00F65C44">
        <w:trPr>
          <w:trHeight w:val="20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34E83793" w14:textId="77777777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BA8C6F6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4E5ACED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A27C69C" w14:textId="7777777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33A7DE" w14:textId="3F386E9A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E2284" w14:textId="72F7D64B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F28FB" w14:textId="28E4FEF9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3D584" w14:textId="74165685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2E27F" w14:textId="180211C6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OR (95% CI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80F29" w14:textId="22708A4F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i/>
                <w:sz w:val="18"/>
                <w:szCs w:val="20"/>
                <w:lang w:val="en-US"/>
              </w:rPr>
              <w:t>P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A5677" w14:textId="5276C713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i/>
                <w:sz w:val="18"/>
                <w:szCs w:val="20"/>
                <w:lang w:val="en-US"/>
              </w:rPr>
              <w:t>P</w:t>
            </w:r>
            <w:r w:rsidRPr="00843642">
              <w:rPr>
                <w:rFonts w:ascii="Palatino Linotype" w:eastAsia="Times New Roman" w:hAnsi="Palatino Linotype" w:cs="Calibri"/>
                <w:b/>
                <w:bCs/>
                <w:i/>
                <w:sz w:val="18"/>
                <w:szCs w:val="20"/>
                <w:vertAlign w:val="subscript"/>
                <w:lang w:val="en-US"/>
              </w:rPr>
              <w:t>Het</w:t>
            </w:r>
          </w:p>
        </w:tc>
      </w:tr>
      <w:tr w:rsidR="00843642" w:rsidRPr="00F65C44" w14:paraId="00C92990" w14:textId="77777777" w:rsidTr="00F65C44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00963833" w14:textId="257A1EA4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rs3630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1DF6A8F6" w14:textId="58F634C5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1ABCB432" w14:textId="7853566F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  <w:t>HTT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5459A470" w14:textId="3027DD9B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A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noWrap/>
            <w:vAlign w:val="center"/>
          </w:tcPr>
          <w:p w14:paraId="0E063CB6" w14:textId="046D51C3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1.21 (0.96-1.53)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noWrap/>
            <w:vAlign w:val="center"/>
          </w:tcPr>
          <w:p w14:paraId="2053D003" w14:textId="1CD77E4A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6.30×10</w:t>
            </w: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A5FB7EA" w14:textId="5102DE54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39 (1.15-1.6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51F6805" w14:textId="3DD57E59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5.76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0E663C1" w14:textId="165AA482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32 (1.24-1.52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118DB816" w14:textId="0254538F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2.35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10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DBD6B9" w14:textId="11E839AF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365</w:t>
            </w:r>
          </w:p>
        </w:tc>
      </w:tr>
      <w:tr w:rsidR="00843642" w:rsidRPr="00F65C44" w14:paraId="27A61772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</w:tcPr>
          <w:p w14:paraId="2885ECC0" w14:textId="14F9B695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rs1977199</w:t>
            </w:r>
          </w:p>
        </w:tc>
        <w:tc>
          <w:tcPr>
            <w:tcW w:w="709" w:type="dxa"/>
            <w:noWrap/>
            <w:vAlign w:val="center"/>
          </w:tcPr>
          <w:p w14:paraId="34D84B68" w14:textId="4ADE3AF5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68D19D76" w14:textId="4A88B81F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  <w:t>BTN2A1</w:t>
            </w:r>
          </w:p>
        </w:tc>
        <w:tc>
          <w:tcPr>
            <w:tcW w:w="992" w:type="dxa"/>
            <w:noWrap/>
            <w:vAlign w:val="center"/>
          </w:tcPr>
          <w:p w14:paraId="4C92990C" w14:textId="7A0C6569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A</w:t>
            </w:r>
          </w:p>
        </w:tc>
        <w:tc>
          <w:tcPr>
            <w:tcW w:w="1975" w:type="dxa"/>
            <w:noWrap/>
            <w:vAlign w:val="center"/>
          </w:tcPr>
          <w:p w14:paraId="2F0651C1" w14:textId="489B596A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1.15 (1.01-1.32)</w:t>
            </w:r>
          </w:p>
        </w:tc>
        <w:tc>
          <w:tcPr>
            <w:tcW w:w="1427" w:type="dxa"/>
            <w:noWrap/>
            <w:vAlign w:val="center"/>
          </w:tcPr>
          <w:p w14:paraId="207B1E46" w14:textId="092797D0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4.70×10</w:t>
            </w: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1843" w:type="dxa"/>
            <w:vAlign w:val="center"/>
          </w:tcPr>
          <w:p w14:paraId="2E453002" w14:textId="54D7F5B5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23 (1.12-1.35)</w:t>
            </w:r>
          </w:p>
        </w:tc>
        <w:tc>
          <w:tcPr>
            <w:tcW w:w="1559" w:type="dxa"/>
            <w:vAlign w:val="center"/>
          </w:tcPr>
          <w:p w14:paraId="2F4F88A1" w14:textId="0ED17884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25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5</w:t>
            </w:r>
          </w:p>
        </w:tc>
        <w:tc>
          <w:tcPr>
            <w:tcW w:w="1701" w:type="dxa"/>
            <w:vAlign w:val="center"/>
          </w:tcPr>
          <w:p w14:paraId="19396268" w14:textId="4003EB69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20 (1.12-1.30)</w:t>
            </w:r>
          </w:p>
        </w:tc>
        <w:tc>
          <w:tcPr>
            <w:tcW w:w="1215" w:type="dxa"/>
            <w:vAlign w:val="center"/>
          </w:tcPr>
          <w:p w14:paraId="4980E20F" w14:textId="1BB64C8B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82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6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706D2EB7" w14:textId="2BF25F80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408</w:t>
            </w:r>
          </w:p>
        </w:tc>
      </w:tr>
      <w:tr w:rsidR="00843642" w:rsidRPr="00F65C44" w14:paraId="3DDCBE17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</w:tcPr>
          <w:p w14:paraId="4C257D81" w14:textId="0C468340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rs6901425</w:t>
            </w:r>
          </w:p>
        </w:tc>
        <w:tc>
          <w:tcPr>
            <w:tcW w:w="709" w:type="dxa"/>
            <w:noWrap/>
            <w:vAlign w:val="center"/>
          </w:tcPr>
          <w:p w14:paraId="554C9CA6" w14:textId="0825E840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77225D86" w14:textId="314B82FE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  <w:t>ZNF322</w:t>
            </w:r>
          </w:p>
        </w:tc>
        <w:tc>
          <w:tcPr>
            <w:tcW w:w="992" w:type="dxa"/>
            <w:noWrap/>
            <w:vAlign w:val="center"/>
          </w:tcPr>
          <w:p w14:paraId="7C6AD9FB" w14:textId="38ED166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G</w:t>
            </w:r>
          </w:p>
        </w:tc>
        <w:tc>
          <w:tcPr>
            <w:tcW w:w="1975" w:type="dxa"/>
            <w:noWrap/>
            <w:vAlign w:val="center"/>
          </w:tcPr>
          <w:p w14:paraId="2A397F93" w14:textId="7A8135DF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91 (0.76-1.09)</w:t>
            </w:r>
          </w:p>
        </w:tc>
        <w:tc>
          <w:tcPr>
            <w:tcW w:w="1427" w:type="dxa"/>
            <w:noWrap/>
            <w:vAlign w:val="center"/>
          </w:tcPr>
          <w:p w14:paraId="7ADFFAF2" w14:textId="49FC9EA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100</w:t>
            </w:r>
          </w:p>
        </w:tc>
        <w:tc>
          <w:tcPr>
            <w:tcW w:w="1843" w:type="dxa"/>
            <w:vAlign w:val="center"/>
          </w:tcPr>
          <w:p w14:paraId="7DAB203A" w14:textId="7B5F4335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0.74 (0.67-0.82)</w:t>
            </w:r>
          </w:p>
        </w:tc>
        <w:tc>
          <w:tcPr>
            <w:tcW w:w="1559" w:type="dxa"/>
            <w:vAlign w:val="center"/>
          </w:tcPr>
          <w:p w14:paraId="29005D43" w14:textId="009BAB9C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23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8</w:t>
            </w:r>
          </w:p>
        </w:tc>
        <w:tc>
          <w:tcPr>
            <w:tcW w:w="1701" w:type="dxa"/>
            <w:vAlign w:val="center"/>
          </w:tcPr>
          <w:p w14:paraId="0E06A77D" w14:textId="3B94AFE8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0.78 (0.72-0.85)</w:t>
            </w:r>
          </w:p>
        </w:tc>
        <w:tc>
          <w:tcPr>
            <w:tcW w:w="1215" w:type="dxa"/>
            <w:vAlign w:val="center"/>
          </w:tcPr>
          <w:p w14:paraId="30541936" w14:textId="4FA0BED6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4.55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8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25580C4D" w14:textId="28A2FC61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053</w:t>
            </w:r>
          </w:p>
        </w:tc>
      </w:tr>
      <w:tr w:rsidR="00843642" w:rsidRPr="00F65C44" w14:paraId="1B950679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</w:tcPr>
          <w:p w14:paraId="3EDD5FF1" w14:textId="0FB8D3E2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rs9393716</w:t>
            </w:r>
          </w:p>
        </w:tc>
        <w:tc>
          <w:tcPr>
            <w:tcW w:w="709" w:type="dxa"/>
            <w:noWrap/>
            <w:vAlign w:val="center"/>
          </w:tcPr>
          <w:p w14:paraId="4DB6670F" w14:textId="40A532E2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699C815D" w14:textId="1C9DE145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  <w:t>BTN3A2</w:t>
            </w:r>
          </w:p>
        </w:tc>
        <w:tc>
          <w:tcPr>
            <w:tcW w:w="992" w:type="dxa"/>
            <w:noWrap/>
            <w:vAlign w:val="center"/>
          </w:tcPr>
          <w:p w14:paraId="341BC199" w14:textId="6FD7CD62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G</w:t>
            </w:r>
          </w:p>
        </w:tc>
        <w:tc>
          <w:tcPr>
            <w:tcW w:w="1975" w:type="dxa"/>
            <w:noWrap/>
            <w:vAlign w:val="center"/>
          </w:tcPr>
          <w:p w14:paraId="27DEEB3E" w14:textId="44EF2715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87 (0.76-1.00)</w:t>
            </w:r>
          </w:p>
        </w:tc>
        <w:tc>
          <w:tcPr>
            <w:tcW w:w="1427" w:type="dxa"/>
            <w:noWrap/>
            <w:vAlign w:val="center"/>
          </w:tcPr>
          <w:p w14:paraId="2DF36924" w14:textId="25BB1B7C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033</w:t>
            </w:r>
          </w:p>
        </w:tc>
        <w:tc>
          <w:tcPr>
            <w:tcW w:w="1843" w:type="dxa"/>
            <w:vAlign w:val="center"/>
          </w:tcPr>
          <w:p w14:paraId="6E1545B8" w14:textId="161A2922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87 (0.79-0.96)</w:t>
            </w:r>
          </w:p>
        </w:tc>
        <w:tc>
          <w:tcPr>
            <w:tcW w:w="1559" w:type="dxa"/>
            <w:vAlign w:val="center"/>
          </w:tcPr>
          <w:p w14:paraId="41209429" w14:textId="1C63C9AD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4.88×10</w:t>
            </w: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1701" w:type="dxa"/>
            <w:vAlign w:val="center"/>
          </w:tcPr>
          <w:p w14:paraId="19E0CD87" w14:textId="594C2764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0.87 (0.80-0.94)</w:t>
            </w:r>
          </w:p>
        </w:tc>
        <w:tc>
          <w:tcPr>
            <w:tcW w:w="1215" w:type="dxa"/>
            <w:vAlign w:val="center"/>
          </w:tcPr>
          <w:p w14:paraId="60396558" w14:textId="2561FBFE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6.01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14F1CEBE" w14:textId="047E20D0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991</w:t>
            </w:r>
          </w:p>
        </w:tc>
      </w:tr>
      <w:tr w:rsidR="00843642" w:rsidRPr="00F65C44" w14:paraId="328424AA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</w:tcPr>
          <w:p w14:paraId="16ADF6A8" w14:textId="75BD8F12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rs12718261</w:t>
            </w:r>
          </w:p>
        </w:tc>
        <w:tc>
          <w:tcPr>
            <w:tcW w:w="709" w:type="dxa"/>
            <w:noWrap/>
            <w:vAlign w:val="center"/>
          </w:tcPr>
          <w:p w14:paraId="2ADC5417" w14:textId="042698A2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14:paraId="6192ADA7" w14:textId="57BA3254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  <w:t>IKZF1</w:t>
            </w:r>
          </w:p>
        </w:tc>
        <w:tc>
          <w:tcPr>
            <w:tcW w:w="992" w:type="dxa"/>
            <w:noWrap/>
            <w:vAlign w:val="center"/>
          </w:tcPr>
          <w:p w14:paraId="531CBB74" w14:textId="1D299231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A</w:t>
            </w:r>
          </w:p>
        </w:tc>
        <w:tc>
          <w:tcPr>
            <w:tcW w:w="1975" w:type="dxa"/>
            <w:noWrap/>
            <w:vAlign w:val="center"/>
          </w:tcPr>
          <w:p w14:paraId="10503E8A" w14:textId="5EDA14D3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20"/>
                <w:lang w:val="en-US"/>
              </w:rPr>
              <w:t>1.19 (1.05-1.34)</w:t>
            </w:r>
          </w:p>
        </w:tc>
        <w:tc>
          <w:tcPr>
            <w:tcW w:w="1427" w:type="dxa"/>
            <w:noWrap/>
            <w:vAlign w:val="center"/>
          </w:tcPr>
          <w:p w14:paraId="717BEF19" w14:textId="6F5DD73D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180</w:t>
            </w:r>
          </w:p>
        </w:tc>
        <w:tc>
          <w:tcPr>
            <w:tcW w:w="1843" w:type="dxa"/>
            <w:vAlign w:val="center"/>
          </w:tcPr>
          <w:p w14:paraId="3A909069" w14:textId="7E173146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14 (1.06-1.23)</w:t>
            </w:r>
          </w:p>
        </w:tc>
        <w:tc>
          <w:tcPr>
            <w:tcW w:w="1559" w:type="dxa"/>
            <w:vAlign w:val="center"/>
          </w:tcPr>
          <w:p w14:paraId="5700EF93" w14:textId="7D532431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5.16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1701" w:type="dxa"/>
            <w:vAlign w:val="center"/>
          </w:tcPr>
          <w:p w14:paraId="59F3B5AA" w14:textId="1B8D1266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1.15 (1.08-1.23)</w:t>
            </w:r>
          </w:p>
        </w:tc>
        <w:tc>
          <w:tcPr>
            <w:tcW w:w="1215" w:type="dxa"/>
            <w:vAlign w:val="center"/>
          </w:tcPr>
          <w:p w14:paraId="758D1DBC" w14:textId="18B2C741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01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5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41BAB37A" w14:textId="51620558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597</w:t>
            </w:r>
          </w:p>
        </w:tc>
      </w:tr>
      <w:tr w:rsidR="00843642" w:rsidRPr="00F65C44" w14:paraId="7FB3190C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</w:tcPr>
          <w:p w14:paraId="7B283C60" w14:textId="3873EF44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rs66462181</w:t>
            </w:r>
          </w:p>
        </w:tc>
        <w:tc>
          <w:tcPr>
            <w:tcW w:w="709" w:type="dxa"/>
            <w:noWrap/>
            <w:vAlign w:val="center"/>
          </w:tcPr>
          <w:p w14:paraId="51A1367F" w14:textId="52AEC590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30B47749" w14:textId="15DE188E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  <w:t>H2BC11</w:t>
            </w:r>
          </w:p>
        </w:tc>
        <w:tc>
          <w:tcPr>
            <w:tcW w:w="992" w:type="dxa"/>
            <w:noWrap/>
            <w:vAlign w:val="center"/>
          </w:tcPr>
          <w:p w14:paraId="1650FA7F" w14:textId="0460C101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C</w:t>
            </w:r>
          </w:p>
        </w:tc>
        <w:tc>
          <w:tcPr>
            <w:tcW w:w="1975" w:type="dxa"/>
            <w:noWrap/>
            <w:vAlign w:val="center"/>
          </w:tcPr>
          <w:p w14:paraId="3BA69ED9" w14:textId="0ED8E66F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20"/>
                <w:lang w:val="en-US"/>
              </w:rPr>
              <w:t>0.82 (0.68-0.98)</w:t>
            </w:r>
          </w:p>
        </w:tc>
        <w:tc>
          <w:tcPr>
            <w:tcW w:w="1427" w:type="dxa"/>
            <w:noWrap/>
            <w:vAlign w:val="center"/>
          </w:tcPr>
          <w:p w14:paraId="0228B3F7" w14:textId="320CE41A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150</w:t>
            </w:r>
          </w:p>
        </w:tc>
        <w:tc>
          <w:tcPr>
            <w:tcW w:w="1843" w:type="dxa"/>
            <w:vAlign w:val="center"/>
          </w:tcPr>
          <w:p w14:paraId="6E8CC8FE" w14:textId="339780A1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78 (0.65-0.93)</w:t>
            </w:r>
          </w:p>
        </w:tc>
        <w:tc>
          <w:tcPr>
            <w:tcW w:w="1559" w:type="dxa"/>
            <w:vAlign w:val="center"/>
          </w:tcPr>
          <w:p w14:paraId="2A07B64F" w14:textId="21AE0B60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5.29×10</w:t>
            </w: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1701" w:type="dxa"/>
            <w:vAlign w:val="center"/>
          </w:tcPr>
          <w:p w14:paraId="04E9ACD3" w14:textId="4D8E176A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bCs/>
                <w:sz w:val="18"/>
                <w:szCs w:val="20"/>
                <w:lang w:val="en-US"/>
              </w:rPr>
              <w:t>0.80 (0.70-0.90)</w:t>
            </w:r>
          </w:p>
        </w:tc>
        <w:tc>
          <w:tcPr>
            <w:tcW w:w="1215" w:type="dxa"/>
            <w:vAlign w:val="center"/>
          </w:tcPr>
          <w:p w14:paraId="1397D001" w14:textId="1EAD275A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4.15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4213766D" w14:textId="2E84716B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675</w:t>
            </w:r>
          </w:p>
        </w:tc>
      </w:tr>
      <w:tr w:rsidR="00843642" w:rsidRPr="00F65C44" w14:paraId="3CADBAFA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</w:tcPr>
          <w:p w14:paraId="44A6B18F" w14:textId="29FFD7E2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rs72831267</w:t>
            </w:r>
          </w:p>
        </w:tc>
        <w:tc>
          <w:tcPr>
            <w:tcW w:w="709" w:type="dxa"/>
            <w:noWrap/>
            <w:vAlign w:val="center"/>
          </w:tcPr>
          <w:p w14:paraId="49F68C19" w14:textId="5709D3EA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12696A0F" w14:textId="2F13978B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  <w:t>CARMIL1</w:t>
            </w:r>
          </w:p>
        </w:tc>
        <w:tc>
          <w:tcPr>
            <w:tcW w:w="992" w:type="dxa"/>
            <w:noWrap/>
            <w:vAlign w:val="center"/>
          </w:tcPr>
          <w:p w14:paraId="71168628" w14:textId="1DA979AD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C</w:t>
            </w:r>
          </w:p>
        </w:tc>
        <w:tc>
          <w:tcPr>
            <w:tcW w:w="1975" w:type="dxa"/>
            <w:noWrap/>
            <w:vAlign w:val="center"/>
          </w:tcPr>
          <w:p w14:paraId="08259C07" w14:textId="09ADB4F2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92 (0.82-1.04)</w:t>
            </w:r>
          </w:p>
        </w:tc>
        <w:tc>
          <w:tcPr>
            <w:tcW w:w="1427" w:type="dxa"/>
            <w:noWrap/>
            <w:vAlign w:val="center"/>
          </w:tcPr>
          <w:p w14:paraId="25DF76CF" w14:textId="68036C3F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049</w:t>
            </w:r>
          </w:p>
        </w:tc>
        <w:tc>
          <w:tcPr>
            <w:tcW w:w="1843" w:type="dxa"/>
            <w:vAlign w:val="center"/>
          </w:tcPr>
          <w:p w14:paraId="08DDBADE" w14:textId="665C9FE6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0.82 (0.75-0.89)</w:t>
            </w:r>
          </w:p>
        </w:tc>
        <w:tc>
          <w:tcPr>
            <w:tcW w:w="1559" w:type="dxa"/>
            <w:vAlign w:val="center"/>
          </w:tcPr>
          <w:p w14:paraId="3D569E0E" w14:textId="5D5862EE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9.23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7</w:t>
            </w:r>
          </w:p>
        </w:tc>
        <w:tc>
          <w:tcPr>
            <w:tcW w:w="1701" w:type="dxa"/>
            <w:vAlign w:val="center"/>
          </w:tcPr>
          <w:p w14:paraId="3EFA5CE6" w14:textId="6722A22C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0.85 (0.79-0.91)</w:t>
            </w:r>
          </w:p>
        </w:tc>
        <w:tc>
          <w:tcPr>
            <w:tcW w:w="1215" w:type="dxa"/>
            <w:vAlign w:val="center"/>
          </w:tcPr>
          <w:p w14:paraId="25CAA6EB" w14:textId="57BEC544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47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6A724429" w14:textId="436DCE88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107</w:t>
            </w:r>
          </w:p>
        </w:tc>
      </w:tr>
      <w:tr w:rsidR="00843642" w:rsidRPr="00F65C44" w14:paraId="1A905791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</w:tcPr>
          <w:p w14:paraId="5574D07F" w14:textId="669917C3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rs72843633</w:t>
            </w:r>
          </w:p>
        </w:tc>
        <w:tc>
          <w:tcPr>
            <w:tcW w:w="709" w:type="dxa"/>
            <w:noWrap/>
            <w:vAlign w:val="center"/>
          </w:tcPr>
          <w:p w14:paraId="7D6F7A5D" w14:textId="1A31844F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38B64702" w14:textId="78AD96D3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  <w:t>PRSS16</w:t>
            </w:r>
          </w:p>
        </w:tc>
        <w:tc>
          <w:tcPr>
            <w:tcW w:w="992" w:type="dxa"/>
            <w:noWrap/>
            <w:vAlign w:val="center"/>
          </w:tcPr>
          <w:p w14:paraId="43CEF011" w14:textId="36800B79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T</w:t>
            </w:r>
          </w:p>
        </w:tc>
        <w:tc>
          <w:tcPr>
            <w:tcW w:w="1975" w:type="dxa"/>
            <w:noWrap/>
            <w:vAlign w:val="center"/>
          </w:tcPr>
          <w:p w14:paraId="74DC9BEE" w14:textId="6944ED4F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87 (0.72-1.06)</w:t>
            </w:r>
          </w:p>
        </w:tc>
        <w:tc>
          <w:tcPr>
            <w:tcW w:w="1427" w:type="dxa"/>
            <w:noWrap/>
            <w:vAlign w:val="center"/>
          </w:tcPr>
          <w:p w14:paraId="4E56FEE8" w14:textId="1450CD10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019</w:t>
            </w:r>
          </w:p>
        </w:tc>
        <w:tc>
          <w:tcPr>
            <w:tcW w:w="1843" w:type="dxa"/>
            <w:vAlign w:val="center"/>
          </w:tcPr>
          <w:p w14:paraId="7A7DF773" w14:textId="7AD79EB9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0.74 (0.67-0.82)</w:t>
            </w:r>
          </w:p>
        </w:tc>
        <w:tc>
          <w:tcPr>
            <w:tcW w:w="1559" w:type="dxa"/>
            <w:vAlign w:val="center"/>
          </w:tcPr>
          <w:p w14:paraId="4D8AE991" w14:textId="1530356E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02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8</w:t>
            </w:r>
          </w:p>
        </w:tc>
        <w:tc>
          <w:tcPr>
            <w:tcW w:w="1701" w:type="dxa"/>
            <w:vAlign w:val="center"/>
          </w:tcPr>
          <w:p w14:paraId="652F4401" w14:textId="08F5B4D4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0.77 (0.70-0.84)</w:t>
            </w:r>
          </w:p>
        </w:tc>
        <w:tc>
          <w:tcPr>
            <w:tcW w:w="1215" w:type="dxa"/>
            <w:vAlign w:val="center"/>
          </w:tcPr>
          <w:p w14:paraId="6150BC85" w14:textId="0FD73CEA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04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8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715D1234" w14:textId="50BA2A5D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144</w:t>
            </w:r>
          </w:p>
        </w:tc>
      </w:tr>
      <w:tr w:rsidR="00843642" w:rsidRPr="00F65C44" w14:paraId="5BADE540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</w:tcPr>
          <w:p w14:paraId="45318FD8" w14:textId="10F81DFC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rs72920280</w:t>
            </w:r>
          </w:p>
        </w:tc>
        <w:tc>
          <w:tcPr>
            <w:tcW w:w="709" w:type="dxa"/>
            <w:noWrap/>
            <w:vAlign w:val="center"/>
          </w:tcPr>
          <w:p w14:paraId="19681E59" w14:textId="19A30B1D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4A60FDBE" w14:textId="1EEE24B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  <w:t>MANEA</w:t>
            </w:r>
          </w:p>
        </w:tc>
        <w:tc>
          <w:tcPr>
            <w:tcW w:w="992" w:type="dxa"/>
            <w:noWrap/>
            <w:vAlign w:val="center"/>
          </w:tcPr>
          <w:p w14:paraId="05F351D2" w14:textId="3103376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T</w:t>
            </w:r>
          </w:p>
        </w:tc>
        <w:tc>
          <w:tcPr>
            <w:tcW w:w="1975" w:type="dxa"/>
            <w:noWrap/>
            <w:vAlign w:val="center"/>
          </w:tcPr>
          <w:p w14:paraId="62969910" w14:textId="637149BA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1.20 (1.01-1.43)</w:t>
            </w:r>
          </w:p>
        </w:tc>
        <w:tc>
          <w:tcPr>
            <w:tcW w:w="1427" w:type="dxa"/>
            <w:noWrap/>
            <w:vAlign w:val="center"/>
          </w:tcPr>
          <w:p w14:paraId="467AE85C" w14:textId="0C264036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080</w:t>
            </w:r>
          </w:p>
        </w:tc>
        <w:tc>
          <w:tcPr>
            <w:tcW w:w="1843" w:type="dxa"/>
            <w:vAlign w:val="center"/>
          </w:tcPr>
          <w:p w14:paraId="7430DA53" w14:textId="327A10B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1.17 (1.04-1.30)</w:t>
            </w:r>
          </w:p>
        </w:tc>
        <w:tc>
          <w:tcPr>
            <w:tcW w:w="1559" w:type="dxa"/>
            <w:vAlign w:val="center"/>
          </w:tcPr>
          <w:p w14:paraId="1134983E" w14:textId="2CD3429E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6.59×10</w:t>
            </w: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1701" w:type="dxa"/>
            <w:vAlign w:val="center"/>
          </w:tcPr>
          <w:p w14:paraId="29C14031" w14:textId="1F610085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18 (1.07-1.29)</w:t>
            </w:r>
          </w:p>
        </w:tc>
        <w:tc>
          <w:tcPr>
            <w:tcW w:w="1215" w:type="dxa"/>
            <w:vAlign w:val="center"/>
          </w:tcPr>
          <w:p w14:paraId="75C85E15" w14:textId="4A401B5E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7.32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22CE3402" w14:textId="108D1DF8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805</w:t>
            </w:r>
          </w:p>
        </w:tc>
      </w:tr>
      <w:tr w:rsidR="00843642" w:rsidRPr="00F65C44" w14:paraId="10E68496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</w:tcPr>
          <w:p w14:paraId="385743EA" w14:textId="10C37436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rs73158426</w:t>
            </w:r>
          </w:p>
        </w:tc>
        <w:tc>
          <w:tcPr>
            <w:tcW w:w="709" w:type="dxa"/>
            <w:noWrap/>
            <w:vAlign w:val="center"/>
          </w:tcPr>
          <w:p w14:paraId="06D5315E" w14:textId="354DE92D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7</w:t>
            </w:r>
          </w:p>
        </w:tc>
        <w:tc>
          <w:tcPr>
            <w:tcW w:w="1276" w:type="dxa"/>
            <w:noWrap/>
            <w:vAlign w:val="center"/>
          </w:tcPr>
          <w:p w14:paraId="3BD38FF5" w14:textId="08F7279C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  <w:t>MGAM2</w:t>
            </w:r>
          </w:p>
        </w:tc>
        <w:tc>
          <w:tcPr>
            <w:tcW w:w="992" w:type="dxa"/>
            <w:noWrap/>
            <w:vAlign w:val="center"/>
          </w:tcPr>
          <w:p w14:paraId="3E46754F" w14:textId="0CB7515C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G</w:t>
            </w:r>
          </w:p>
        </w:tc>
        <w:tc>
          <w:tcPr>
            <w:tcW w:w="1975" w:type="dxa"/>
            <w:noWrap/>
            <w:vAlign w:val="center"/>
          </w:tcPr>
          <w:p w14:paraId="300F203B" w14:textId="6FB8E70C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1.41 (1.07-1.85)</w:t>
            </w:r>
          </w:p>
        </w:tc>
        <w:tc>
          <w:tcPr>
            <w:tcW w:w="1427" w:type="dxa"/>
            <w:noWrap/>
            <w:vAlign w:val="center"/>
          </w:tcPr>
          <w:p w14:paraId="4F544AAE" w14:textId="2384B325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059</w:t>
            </w:r>
          </w:p>
        </w:tc>
        <w:tc>
          <w:tcPr>
            <w:tcW w:w="1843" w:type="dxa"/>
            <w:vAlign w:val="center"/>
          </w:tcPr>
          <w:p w14:paraId="6FC1C77B" w14:textId="34D9489E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1.44 (1.10-1.88)</w:t>
            </w:r>
          </w:p>
        </w:tc>
        <w:tc>
          <w:tcPr>
            <w:tcW w:w="1559" w:type="dxa"/>
            <w:vAlign w:val="center"/>
          </w:tcPr>
          <w:p w14:paraId="780EA474" w14:textId="392CBC69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7.22×10</w:t>
            </w: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1701" w:type="dxa"/>
            <w:vAlign w:val="center"/>
          </w:tcPr>
          <w:p w14:paraId="64C7F032" w14:textId="0046D574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42 (1.18-1.72)</w:t>
            </w:r>
          </w:p>
        </w:tc>
        <w:tc>
          <w:tcPr>
            <w:tcW w:w="1215" w:type="dxa"/>
            <w:vAlign w:val="center"/>
          </w:tcPr>
          <w:p w14:paraId="6556AA51" w14:textId="5FD826A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2.94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48D0E4CE" w14:textId="5A5639D6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898</w:t>
            </w:r>
          </w:p>
        </w:tc>
      </w:tr>
      <w:tr w:rsidR="00843642" w:rsidRPr="00F65C44" w14:paraId="65110663" w14:textId="77777777" w:rsidTr="00843642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</w:tcPr>
          <w:p w14:paraId="5F0B7683" w14:textId="6BAD0633" w:rsidR="00843642" w:rsidRPr="00843642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rs77601296</w:t>
            </w:r>
          </w:p>
        </w:tc>
        <w:tc>
          <w:tcPr>
            <w:tcW w:w="709" w:type="dxa"/>
            <w:noWrap/>
            <w:vAlign w:val="center"/>
          </w:tcPr>
          <w:p w14:paraId="55CE6784" w14:textId="67D3B056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6A660A51" w14:textId="3F20C881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20"/>
                <w:lang w:val="en-US"/>
              </w:rPr>
              <w:t>ITPR3</w:t>
            </w:r>
          </w:p>
        </w:tc>
        <w:tc>
          <w:tcPr>
            <w:tcW w:w="992" w:type="dxa"/>
            <w:noWrap/>
            <w:vAlign w:val="center"/>
          </w:tcPr>
          <w:p w14:paraId="67A6BDAF" w14:textId="67B8E0F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A</w:t>
            </w:r>
          </w:p>
        </w:tc>
        <w:tc>
          <w:tcPr>
            <w:tcW w:w="1975" w:type="dxa"/>
            <w:noWrap/>
            <w:vAlign w:val="center"/>
          </w:tcPr>
          <w:p w14:paraId="02C7D0DF" w14:textId="3A9B5758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84 (0.70-1.02)</w:t>
            </w:r>
          </w:p>
        </w:tc>
        <w:tc>
          <w:tcPr>
            <w:tcW w:w="1427" w:type="dxa"/>
            <w:noWrap/>
            <w:vAlign w:val="center"/>
          </w:tcPr>
          <w:p w14:paraId="46A4BCE0" w14:textId="7472AF38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013</w:t>
            </w:r>
          </w:p>
        </w:tc>
        <w:tc>
          <w:tcPr>
            <w:tcW w:w="1843" w:type="dxa"/>
            <w:vAlign w:val="center"/>
          </w:tcPr>
          <w:p w14:paraId="38EEAA41" w14:textId="6EB8F8E4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0.76 (0.68-0.84)</w:t>
            </w:r>
          </w:p>
        </w:tc>
        <w:tc>
          <w:tcPr>
            <w:tcW w:w="1559" w:type="dxa"/>
            <w:vAlign w:val="center"/>
          </w:tcPr>
          <w:p w14:paraId="37065808" w14:textId="45AD057C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5.50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7</w:t>
            </w:r>
          </w:p>
        </w:tc>
        <w:tc>
          <w:tcPr>
            <w:tcW w:w="1701" w:type="dxa"/>
            <w:vAlign w:val="center"/>
          </w:tcPr>
          <w:p w14:paraId="096BEB46" w14:textId="023B97C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0.78 (0.71-0.85)</w:t>
            </w:r>
          </w:p>
        </w:tc>
        <w:tc>
          <w:tcPr>
            <w:tcW w:w="1215" w:type="dxa"/>
            <w:vAlign w:val="center"/>
          </w:tcPr>
          <w:p w14:paraId="0C2D9108" w14:textId="4D410716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1.81×10</w:t>
            </w: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vertAlign w:val="superscript"/>
                <w:lang w:val="en-US"/>
              </w:rPr>
              <w:t>-07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4B21A703" w14:textId="31519ABC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334</w:t>
            </w:r>
          </w:p>
        </w:tc>
      </w:tr>
      <w:tr w:rsidR="00843642" w:rsidRPr="00F65C44" w14:paraId="5D405982" w14:textId="77777777" w:rsidTr="00843642">
        <w:trPr>
          <w:trHeight w:val="20"/>
        </w:trPr>
        <w:tc>
          <w:tcPr>
            <w:tcW w:w="1418" w:type="dxa"/>
            <w:tcBorders>
              <w:left w:val="single" w:sz="8" w:space="0" w:color="auto"/>
            </w:tcBorders>
            <w:noWrap/>
            <w:vAlign w:val="center"/>
          </w:tcPr>
          <w:p w14:paraId="227410E1" w14:textId="4447D126" w:rsidR="00843642" w:rsidRPr="00F65C44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  <w:t>rs2495964</w:t>
            </w:r>
          </w:p>
        </w:tc>
        <w:tc>
          <w:tcPr>
            <w:tcW w:w="709" w:type="dxa"/>
            <w:noWrap/>
            <w:vAlign w:val="center"/>
          </w:tcPr>
          <w:p w14:paraId="59B84BFF" w14:textId="122F7AAB" w:rsidR="00843642" w:rsidRPr="00F65C44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0E4861B0" w14:textId="4281C01F" w:rsidR="00843642" w:rsidRPr="00F65C44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20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  <w:t>GRM4</w:t>
            </w:r>
          </w:p>
        </w:tc>
        <w:tc>
          <w:tcPr>
            <w:tcW w:w="992" w:type="dxa"/>
            <w:noWrap/>
            <w:vAlign w:val="center"/>
          </w:tcPr>
          <w:p w14:paraId="09D84D92" w14:textId="06B4427A" w:rsidR="00843642" w:rsidRPr="00F65C44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975" w:type="dxa"/>
            <w:noWrap/>
            <w:vAlign w:val="center"/>
          </w:tcPr>
          <w:p w14:paraId="4A248918" w14:textId="4CC522E3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81 (0.66-0.95)</w:t>
            </w:r>
          </w:p>
        </w:tc>
        <w:tc>
          <w:tcPr>
            <w:tcW w:w="1427" w:type="dxa"/>
            <w:noWrap/>
            <w:vAlign w:val="center"/>
          </w:tcPr>
          <w:p w14:paraId="76AC3A41" w14:textId="4F87B5C3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4.70</w:t>
            </w:r>
            <w:r w:rsidR="007E26BE"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×10</w:t>
            </w:r>
            <w:r w:rsidR="007E26BE" w:rsidRPr="00843642">
              <w:rPr>
                <w:rFonts w:ascii="Palatino Linotype" w:eastAsia="Times New Roman" w:hAnsi="Palatino Linotype" w:cs="Calibri"/>
                <w:sz w:val="18"/>
                <w:szCs w:val="20"/>
                <w:vertAlign w:val="superscript"/>
                <w:lang w:val="en-US"/>
              </w:rPr>
              <w:t>-03</w:t>
            </w:r>
          </w:p>
        </w:tc>
        <w:tc>
          <w:tcPr>
            <w:tcW w:w="1843" w:type="dxa"/>
            <w:vAlign w:val="center"/>
          </w:tcPr>
          <w:p w14:paraId="4843B5F7" w14:textId="471D9CD2" w:rsidR="00843642" w:rsidRPr="007E26BE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7E26BE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91 (0.82-0.99)</w:t>
            </w:r>
          </w:p>
        </w:tc>
        <w:tc>
          <w:tcPr>
            <w:tcW w:w="1559" w:type="dxa"/>
            <w:vAlign w:val="center"/>
          </w:tcPr>
          <w:p w14:paraId="68A8A35D" w14:textId="041EFF9F" w:rsidR="00843642" w:rsidRPr="007E26BE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7E26BE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026</w:t>
            </w:r>
          </w:p>
        </w:tc>
        <w:tc>
          <w:tcPr>
            <w:tcW w:w="1701" w:type="dxa"/>
            <w:vAlign w:val="center"/>
          </w:tcPr>
          <w:p w14:paraId="28901070" w14:textId="48956E25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0.89 (0.84-0.96)</w:t>
            </w:r>
          </w:p>
        </w:tc>
        <w:tc>
          <w:tcPr>
            <w:tcW w:w="1215" w:type="dxa"/>
            <w:vAlign w:val="center"/>
          </w:tcPr>
          <w:p w14:paraId="39D35083" w14:textId="2BAA7A02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7.23</w:t>
            </w:r>
            <w:r w:rsidR="007E26BE"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×10</w:t>
            </w:r>
            <w:r w:rsidR="007E26BE">
              <w:rPr>
                <w:rFonts w:ascii="Palatino Linotype" w:eastAsia="Times New Roman" w:hAnsi="Palatino Linotype" w:cs="Calibri"/>
                <w:sz w:val="18"/>
                <w:szCs w:val="20"/>
                <w:vertAlign w:val="superscript"/>
                <w:lang w:val="en-US"/>
              </w:rPr>
              <w:t>-04</w:t>
            </w:r>
          </w:p>
        </w:tc>
        <w:tc>
          <w:tcPr>
            <w:tcW w:w="1053" w:type="dxa"/>
            <w:tcBorders>
              <w:right w:val="single" w:sz="8" w:space="0" w:color="auto"/>
            </w:tcBorders>
            <w:vAlign w:val="center"/>
          </w:tcPr>
          <w:p w14:paraId="7AC4716D" w14:textId="3BA56D36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252</w:t>
            </w:r>
          </w:p>
        </w:tc>
      </w:tr>
      <w:tr w:rsidR="00843642" w:rsidRPr="00F65C44" w14:paraId="4497EE11" w14:textId="77777777" w:rsidTr="00F65C44">
        <w:trPr>
          <w:trHeight w:val="20"/>
        </w:trPr>
        <w:tc>
          <w:tcPr>
            <w:tcW w:w="1418" w:type="dxa"/>
            <w:tcBorders>
              <w:left w:val="single" w:sz="8" w:space="0" w:color="auto"/>
              <w:bottom w:val="single" w:sz="8" w:space="0" w:color="auto"/>
            </w:tcBorders>
            <w:noWrap/>
            <w:vAlign w:val="center"/>
          </w:tcPr>
          <w:p w14:paraId="47D251E0" w14:textId="4C66F44C" w:rsidR="00843642" w:rsidRPr="00F65C44" w:rsidRDefault="00843642" w:rsidP="00843642">
            <w:pPr>
              <w:spacing w:after="0" w:line="240" w:lineRule="auto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Cs/>
                <w:sz w:val="18"/>
                <w:szCs w:val="18"/>
                <w:lang w:val="en-US"/>
              </w:rPr>
              <w:t>rs946954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  <w:vAlign w:val="center"/>
          </w:tcPr>
          <w:p w14:paraId="6A9BC8ED" w14:textId="24B6E75F" w:rsidR="00843642" w:rsidRPr="00F65C44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vAlign w:val="center"/>
          </w:tcPr>
          <w:p w14:paraId="75782208" w14:textId="17D6E03C" w:rsidR="00843642" w:rsidRPr="00F65C44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sz w:val="20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i/>
                <w:sz w:val="18"/>
                <w:szCs w:val="18"/>
                <w:lang w:val="en-US"/>
              </w:rPr>
              <w:t>ITPR3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vAlign w:val="center"/>
          </w:tcPr>
          <w:p w14:paraId="1CBE895D" w14:textId="29652488" w:rsidR="00843642" w:rsidRPr="00F65C44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20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val="en-US"/>
              </w:rPr>
              <w:t>T</w:t>
            </w:r>
          </w:p>
        </w:tc>
        <w:tc>
          <w:tcPr>
            <w:tcW w:w="1975" w:type="dxa"/>
            <w:tcBorders>
              <w:bottom w:val="single" w:sz="8" w:space="0" w:color="auto"/>
            </w:tcBorders>
            <w:noWrap/>
            <w:vAlign w:val="center"/>
          </w:tcPr>
          <w:p w14:paraId="54A88362" w14:textId="0CCA683D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87 (0.78-0.97)</w:t>
            </w:r>
          </w:p>
        </w:tc>
        <w:tc>
          <w:tcPr>
            <w:tcW w:w="1427" w:type="dxa"/>
            <w:tcBorders>
              <w:bottom w:val="single" w:sz="8" w:space="0" w:color="auto"/>
            </w:tcBorders>
            <w:noWrap/>
            <w:vAlign w:val="center"/>
          </w:tcPr>
          <w:p w14:paraId="5FC53532" w14:textId="002A205F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013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2B969CE7" w14:textId="0CD7E451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0.83 (0.76-0.90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C0E064F" w14:textId="07334B73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7.12</w:t>
            </w:r>
            <w:r w:rsidR="007E26BE"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×10</w:t>
            </w:r>
            <w:r w:rsidR="007E26BE">
              <w:rPr>
                <w:rFonts w:ascii="Palatino Linotype" w:eastAsia="Times New Roman" w:hAnsi="Palatino Linotype" w:cs="Calibri"/>
                <w:sz w:val="18"/>
                <w:szCs w:val="20"/>
                <w:vertAlign w:val="superscript"/>
                <w:lang w:val="en-US"/>
              </w:rPr>
              <w:t>-06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5114EDF9" w14:textId="64EBC968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0.84 (0.79-0.90)</w:t>
            </w:r>
          </w:p>
        </w:tc>
        <w:tc>
          <w:tcPr>
            <w:tcW w:w="1215" w:type="dxa"/>
            <w:tcBorders>
              <w:bottom w:val="single" w:sz="8" w:space="0" w:color="auto"/>
            </w:tcBorders>
            <w:vAlign w:val="center"/>
          </w:tcPr>
          <w:p w14:paraId="2AFA4B2A" w14:textId="587047EF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b/>
                <w:sz w:val="18"/>
                <w:szCs w:val="20"/>
                <w:lang w:val="en-US"/>
              </w:rPr>
              <w:t>4.23</w:t>
            </w:r>
            <w:r w:rsidR="007E26BE"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×10</w:t>
            </w:r>
            <w:r w:rsidR="007E26BE">
              <w:rPr>
                <w:rFonts w:ascii="Palatino Linotype" w:eastAsia="Times New Roman" w:hAnsi="Palatino Linotype" w:cs="Calibri"/>
                <w:sz w:val="18"/>
                <w:szCs w:val="20"/>
                <w:vertAlign w:val="superscript"/>
                <w:lang w:val="en-US"/>
              </w:rPr>
              <w:t>-07</w:t>
            </w:r>
          </w:p>
        </w:tc>
        <w:tc>
          <w:tcPr>
            <w:tcW w:w="1053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F225EB3" w14:textId="1F767967" w:rsidR="00843642" w:rsidRPr="00843642" w:rsidRDefault="00843642" w:rsidP="00843642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</w:pPr>
            <w:r w:rsidRPr="00843642">
              <w:rPr>
                <w:rFonts w:ascii="Palatino Linotype" w:eastAsia="Times New Roman" w:hAnsi="Palatino Linotype" w:cs="Calibri"/>
                <w:sz w:val="18"/>
                <w:szCs w:val="20"/>
                <w:lang w:val="en-US"/>
              </w:rPr>
              <w:t>0.503</w:t>
            </w:r>
          </w:p>
        </w:tc>
      </w:tr>
    </w:tbl>
    <w:p w14:paraId="48E8EBE8" w14:textId="6351C02B" w:rsidR="003F5E99" w:rsidRPr="002C1271" w:rsidRDefault="001A5B98" w:rsidP="003F5E99">
      <w:pPr>
        <w:tabs>
          <w:tab w:val="left" w:pos="12220"/>
        </w:tabs>
        <w:spacing w:after="0" w:line="240" w:lineRule="auto"/>
        <w:rPr>
          <w:rFonts w:ascii="Palatino Linotype" w:hAnsi="Palatino Linotype"/>
          <w:sz w:val="18"/>
          <w:lang w:val="en-US"/>
        </w:rPr>
      </w:pPr>
      <w:r w:rsidRPr="002C1271">
        <w:rPr>
          <w:rFonts w:ascii="Palatino Linotype" w:hAnsi="Palatino Linotype"/>
          <w:sz w:val="18"/>
          <w:lang w:val="en-US"/>
        </w:rPr>
        <w:t>Abbreviations: SNP, single nucleotide polymorphism; OR, Odds Rat</w:t>
      </w:r>
      <w:r w:rsidR="003F5E99" w:rsidRPr="002C1271">
        <w:rPr>
          <w:rFonts w:ascii="Palatino Linotype" w:hAnsi="Palatino Linotype"/>
          <w:sz w:val="18"/>
          <w:lang w:val="en-US"/>
        </w:rPr>
        <w:t>io</w:t>
      </w:r>
      <w:r w:rsidR="0040549F" w:rsidRPr="002C1271">
        <w:rPr>
          <w:rFonts w:ascii="Palatino Linotype" w:hAnsi="Palatino Linotype"/>
          <w:sz w:val="18"/>
          <w:lang w:val="en-US"/>
        </w:rPr>
        <w:t xml:space="preserve">; </w:t>
      </w:r>
      <w:r w:rsidRPr="002C1271">
        <w:rPr>
          <w:rFonts w:ascii="Palatino Linotype" w:hAnsi="Palatino Linotype"/>
          <w:sz w:val="18"/>
          <w:lang w:val="en-US"/>
        </w:rPr>
        <w:t>C</w:t>
      </w:r>
      <w:r w:rsidR="0040549F" w:rsidRPr="002C1271">
        <w:rPr>
          <w:rFonts w:ascii="Palatino Linotype" w:hAnsi="Palatino Linotype"/>
          <w:sz w:val="18"/>
          <w:lang w:val="en-US"/>
        </w:rPr>
        <w:t>I</w:t>
      </w:r>
      <w:r w:rsidRPr="002C1271">
        <w:rPr>
          <w:rFonts w:ascii="Palatino Linotype" w:hAnsi="Palatino Linotype"/>
          <w:sz w:val="18"/>
          <w:lang w:val="en-US"/>
        </w:rPr>
        <w:t>, Confidence Interval</w:t>
      </w:r>
      <w:r w:rsidR="0040549F" w:rsidRPr="002C1271">
        <w:rPr>
          <w:rFonts w:ascii="Palatino Linotype" w:hAnsi="Palatino Linotype"/>
          <w:sz w:val="18"/>
          <w:lang w:val="en-US"/>
        </w:rPr>
        <w:t>.</w:t>
      </w:r>
    </w:p>
    <w:p w14:paraId="2AAEFCBF" w14:textId="77777777" w:rsidR="003F5E99" w:rsidRPr="001A5B98" w:rsidRDefault="003F5E99" w:rsidP="003F5E99">
      <w:pPr>
        <w:tabs>
          <w:tab w:val="left" w:pos="12570"/>
        </w:tabs>
        <w:spacing w:after="0" w:line="240" w:lineRule="auto"/>
        <w:rPr>
          <w:rFonts w:ascii="Palatino Linotype" w:hAnsi="Palatino Linotype"/>
          <w:lang w:val="en-US"/>
        </w:rPr>
      </w:pPr>
      <w:r w:rsidRPr="002C1271">
        <w:rPr>
          <w:rFonts w:ascii="Palatino Linotype" w:hAnsi="Palatino Linotype"/>
          <w:i/>
          <w:sz w:val="18"/>
          <w:lang w:val="en-US"/>
        </w:rPr>
        <w:t>P</w:t>
      </w:r>
      <w:r w:rsidRPr="002C1271">
        <w:rPr>
          <w:rFonts w:ascii="Palatino Linotype" w:hAnsi="Palatino Linotype"/>
          <w:i/>
          <w:sz w:val="18"/>
          <w:vertAlign w:val="subscript"/>
          <w:lang w:val="en-US"/>
        </w:rPr>
        <w:t>Bonferroni correction</w:t>
      </w:r>
      <w:r w:rsidRPr="002C1271">
        <w:rPr>
          <w:rFonts w:ascii="Palatino Linotype" w:hAnsi="Palatino Linotype"/>
          <w:sz w:val="18"/>
          <w:lang w:val="en-US"/>
        </w:rPr>
        <w:t>=0.05/15 SNPs= 0.0033.</w:t>
      </w:r>
      <w:r>
        <w:rPr>
          <w:rFonts w:ascii="Palatino Linotype" w:hAnsi="Palatino Linotype"/>
          <w:lang w:val="en-US"/>
        </w:rPr>
        <w:tab/>
      </w:r>
    </w:p>
    <w:sectPr w:rsidR="003F5E99" w:rsidRPr="001A5B98" w:rsidSect="00F65C44">
      <w:pgSz w:w="16838" w:h="11906" w:orient="landscape"/>
      <w:pgMar w:top="567" w:right="962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77B488" w14:textId="77777777" w:rsidR="00841006" w:rsidRDefault="00841006" w:rsidP="00876929">
      <w:pPr>
        <w:spacing w:after="0" w:line="240" w:lineRule="auto"/>
      </w:pPr>
      <w:r>
        <w:separator/>
      </w:r>
    </w:p>
  </w:endnote>
  <w:endnote w:type="continuationSeparator" w:id="0">
    <w:p w14:paraId="7653FA5D" w14:textId="77777777" w:rsidR="00841006" w:rsidRDefault="00841006" w:rsidP="008769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825AE5" w14:textId="77777777" w:rsidR="00841006" w:rsidRDefault="00841006" w:rsidP="00876929">
      <w:pPr>
        <w:spacing w:after="0" w:line="240" w:lineRule="auto"/>
      </w:pPr>
      <w:r>
        <w:separator/>
      </w:r>
    </w:p>
  </w:footnote>
  <w:footnote w:type="continuationSeparator" w:id="0">
    <w:p w14:paraId="1656DFCD" w14:textId="77777777" w:rsidR="00841006" w:rsidRDefault="00841006" w:rsidP="008769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FE3"/>
    <w:rsid w:val="000260C3"/>
    <w:rsid w:val="00061630"/>
    <w:rsid w:val="000A304F"/>
    <w:rsid w:val="000B6403"/>
    <w:rsid w:val="000F5A06"/>
    <w:rsid w:val="00171559"/>
    <w:rsid w:val="00185137"/>
    <w:rsid w:val="001A5B98"/>
    <w:rsid w:val="001B6647"/>
    <w:rsid w:val="001B6B84"/>
    <w:rsid w:val="002901BE"/>
    <w:rsid w:val="0029197A"/>
    <w:rsid w:val="00297765"/>
    <w:rsid w:val="002C1271"/>
    <w:rsid w:val="002D67BD"/>
    <w:rsid w:val="00313C15"/>
    <w:rsid w:val="003314A1"/>
    <w:rsid w:val="00356B6B"/>
    <w:rsid w:val="003A03F0"/>
    <w:rsid w:val="003B40DA"/>
    <w:rsid w:val="003D5DD8"/>
    <w:rsid w:val="003E1554"/>
    <w:rsid w:val="003F5E99"/>
    <w:rsid w:val="0040549F"/>
    <w:rsid w:val="0046149D"/>
    <w:rsid w:val="004823BD"/>
    <w:rsid w:val="004E150D"/>
    <w:rsid w:val="005675C0"/>
    <w:rsid w:val="00594506"/>
    <w:rsid w:val="005D3491"/>
    <w:rsid w:val="005E109E"/>
    <w:rsid w:val="00684745"/>
    <w:rsid w:val="006976EF"/>
    <w:rsid w:val="006A6C61"/>
    <w:rsid w:val="006E697A"/>
    <w:rsid w:val="007270AA"/>
    <w:rsid w:val="00763BDE"/>
    <w:rsid w:val="00783748"/>
    <w:rsid w:val="00794767"/>
    <w:rsid w:val="00796B27"/>
    <w:rsid w:val="007B1D1F"/>
    <w:rsid w:val="007E26BE"/>
    <w:rsid w:val="0080394A"/>
    <w:rsid w:val="00841006"/>
    <w:rsid w:val="00843642"/>
    <w:rsid w:val="00876929"/>
    <w:rsid w:val="00893049"/>
    <w:rsid w:val="008B7E23"/>
    <w:rsid w:val="009102DA"/>
    <w:rsid w:val="00930432"/>
    <w:rsid w:val="00936B11"/>
    <w:rsid w:val="0093738F"/>
    <w:rsid w:val="009608A5"/>
    <w:rsid w:val="009749CD"/>
    <w:rsid w:val="009C0035"/>
    <w:rsid w:val="009E0C1B"/>
    <w:rsid w:val="009F15E2"/>
    <w:rsid w:val="00A11D79"/>
    <w:rsid w:val="00A33F19"/>
    <w:rsid w:val="00A7312B"/>
    <w:rsid w:val="00AD71D9"/>
    <w:rsid w:val="00AF0EFC"/>
    <w:rsid w:val="00B95407"/>
    <w:rsid w:val="00BA647A"/>
    <w:rsid w:val="00BA7756"/>
    <w:rsid w:val="00BC08BE"/>
    <w:rsid w:val="00BF1BB9"/>
    <w:rsid w:val="00C10F06"/>
    <w:rsid w:val="00C50674"/>
    <w:rsid w:val="00C6168E"/>
    <w:rsid w:val="00C663E0"/>
    <w:rsid w:val="00C90FE3"/>
    <w:rsid w:val="00C92AFD"/>
    <w:rsid w:val="00CB66CE"/>
    <w:rsid w:val="00CE3813"/>
    <w:rsid w:val="00CE54E4"/>
    <w:rsid w:val="00CF75C7"/>
    <w:rsid w:val="00D04021"/>
    <w:rsid w:val="00D8238A"/>
    <w:rsid w:val="00DB0D0A"/>
    <w:rsid w:val="00DB7C25"/>
    <w:rsid w:val="00DC622C"/>
    <w:rsid w:val="00DE7535"/>
    <w:rsid w:val="00E23735"/>
    <w:rsid w:val="00E40E70"/>
    <w:rsid w:val="00E7365A"/>
    <w:rsid w:val="00E73817"/>
    <w:rsid w:val="00E8564D"/>
    <w:rsid w:val="00E96F0C"/>
    <w:rsid w:val="00EC5B7B"/>
    <w:rsid w:val="00ED6119"/>
    <w:rsid w:val="00EE2CEC"/>
    <w:rsid w:val="00F02C7D"/>
    <w:rsid w:val="00F40D93"/>
    <w:rsid w:val="00F448F7"/>
    <w:rsid w:val="00F65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89FDE13"/>
  <w15:chartTrackingRefBased/>
  <w15:docId w15:val="{BDDAFCA6-9819-4C7C-AE1E-1ADE48E02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692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929"/>
  </w:style>
  <w:style w:type="paragraph" w:styleId="Footer">
    <w:name w:val="footer"/>
    <w:basedOn w:val="Normal"/>
    <w:link w:val="FooterChar"/>
    <w:uiPriority w:val="99"/>
    <w:unhideWhenUsed/>
    <w:rsid w:val="0087692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9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2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8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8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A30D47-941D-496F-9C90-F7D6564E9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</TotalTime>
  <Pages>1</Pages>
  <Words>544</Words>
  <Characters>3102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ánchez-Maldonado JM</dc:creator>
  <cp:keywords/>
  <dc:description/>
  <cp:lastModifiedBy>Juan Sainz</cp:lastModifiedBy>
  <cp:revision>52</cp:revision>
  <dcterms:created xsi:type="dcterms:W3CDTF">2024-09-19T17:36:00Z</dcterms:created>
  <dcterms:modified xsi:type="dcterms:W3CDTF">2026-02-28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eed96782570c39887fa6906cb5cb08f78c5b18301f9cf05b49db8ffdda6792</vt:lpwstr>
  </property>
</Properties>
</file>